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D3712" w14:textId="2DD7B16C" w:rsidR="000556C5" w:rsidRPr="00510869" w:rsidRDefault="00B02B4F" w:rsidP="000556C5">
      <w:pPr>
        <w:pStyle w:val="Caption"/>
        <w:keepNext/>
        <w:rPr>
          <w:rFonts w:cs="Arial"/>
          <w:i w:val="0"/>
          <w:iCs w:val="0"/>
          <w:color w:val="0D0D0D"/>
          <w:szCs w:val="20"/>
          <w:shd w:val="clear" w:color="auto" w:fill="FFFFFF"/>
        </w:rPr>
      </w:pPr>
      <w:r w:rsidRPr="00510869">
        <w:rPr>
          <w:rFonts w:cs="Arial"/>
          <w:i w:val="0"/>
          <w:iCs w:val="0"/>
          <w:szCs w:val="20"/>
        </w:rPr>
        <w:t xml:space="preserve">Table </w:t>
      </w:r>
      <w:r w:rsidR="00D508C4" w:rsidRPr="00510869">
        <w:rPr>
          <w:rFonts w:cs="Arial"/>
          <w:i w:val="0"/>
          <w:iCs w:val="0"/>
          <w:szCs w:val="20"/>
        </w:rPr>
        <w:t>S</w:t>
      </w:r>
      <w:r w:rsidR="001E1C56">
        <w:rPr>
          <w:rFonts w:cs="Arial"/>
          <w:i w:val="0"/>
          <w:iCs w:val="0"/>
          <w:szCs w:val="20"/>
        </w:rPr>
        <w:t>1</w:t>
      </w:r>
      <w:r w:rsidRPr="00510869">
        <w:rPr>
          <w:rFonts w:cs="Arial"/>
          <w:i w:val="0"/>
          <w:iCs w:val="0"/>
          <w:szCs w:val="20"/>
        </w:rPr>
        <w:t xml:space="preserve">: </w:t>
      </w:r>
      <w:r w:rsidR="00510869" w:rsidRPr="00510869">
        <w:rPr>
          <w:rFonts w:cs="Arial"/>
          <w:i w:val="0"/>
          <w:iCs w:val="0"/>
          <w:color w:val="0D0D0D"/>
          <w:szCs w:val="20"/>
          <w:shd w:val="clear" w:color="auto" w:fill="FFFFFF"/>
        </w:rPr>
        <w:t xml:space="preserve">Survey questions and variable operationalization </w:t>
      </w:r>
      <w:r w:rsidR="00510869" w:rsidRPr="00510869">
        <w:rPr>
          <w:rFonts w:cs="Arial"/>
          <w:i w:val="0"/>
          <w:iCs w:val="0"/>
          <w:szCs w:val="20"/>
          <w:lang w:val="en-GB"/>
        </w:rPr>
        <w:t>(COVID-19 Social Monitor, Switzerland, 2020-2022)</w:t>
      </w:r>
    </w:p>
    <w:tbl>
      <w:tblPr>
        <w:tblStyle w:val="TableGrid"/>
        <w:tblW w:w="138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985"/>
        <w:gridCol w:w="3827"/>
        <w:gridCol w:w="2268"/>
        <w:gridCol w:w="3071"/>
        <w:gridCol w:w="1560"/>
      </w:tblGrid>
      <w:tr w:rsidR="004B4ED3" w:rsidRPr="004B31ED" w14:paraId="16501E48" w14:textId="77777777" w:rsidTr="00A05EFE">
        <w:trPr>
          <w:tblHeader/>
        </w:trPr>
        <w:tc>
          <w:tcPr>
            <w:tcW w:w="1134" w:type="dxa"/>
            <w:tcBorders>
              <w:top w:val="single" w:sz="4" w:space="0" w:color="auto"/>
              <w:bottom w:val="single" w:sz="4" w:space="0" w:color="auto"/>
            </w:tcBorders>
          </w:tcPr>
          <w:p w14:paraId="5234BDCE" w14:textId="77777777" w:rsidR="004B4ED3" w:rsidRPr="004B31ED" w:rsidRDefault="004B4ED3" w:rsidP="004B4ED3">
            <w:pPr>
              <w:spacing w:line="259" w:lineRule="auto"/>
              <w:rPr>
                <w:rFonts w:ascii="Arial" w:hAnsi="Arial" w:cs="Arial"/>
                <w:b/>
                <w:bCs/>
                <w:sz w:val="20"/>
                <w:szCs w:val="20"/>
              </w:rPr>
            </w:pPr>
            <w:r w:rsidRPr="004B31ED">
              <w:rPr>
                <w:rFonts w:ascii="Arial" w:hAnsi="Arial" w:cs="Arial"/>
                <w:b/>
                <w:bCs/>
                <w:sz w:val="20"/>
                <w:szCs w:val="20"/>
              </w:rPr>
              <w:t>Area</w:t>
            </w:r>
          </w:p>
        </w:tc>
        <w:tc>
          <w:tcPr>
            <w:tcW w:w="1985" w:type="dxa"/>
            <w:tcBorders>
              <w:top w:val="single" w:sz="4" w:space="0" w:color="auto"/>
              <w:bottom w:val="single" w:sz="4" w:space="0" w:color="auto"/>
            </w:tcBorders>
          </w:tcPr>
          <w:p w14:paraId="4C625649" w14:textId="77777777" w:rsidR="004B4ED3" w:rsidRPr="004B31ED" w:rsidRDefault="004B4ED3" w:rsidP="004B4ED3">
            <w:pPr>
              <w:spacing w:line="259" w:lineRule="auto"/>
              <w:rPr>
                <w:rFonts w:ascii="Arial" w:hAnsi="Arial" w:cs="Arial"/>
                <w:b/>
                <w:bCs/>
                <w:sz w:val="20"/>
                <w:szCs w:val="20"/>
              </w:rPr>
            </w:pPr>
            <w:r w:rsidRPr="004B31ED">
              <w:rPr>
                <w:rFonts w:ascii="Arial" w:hAnsi="Arial" w:cs="Arial"/>
                <w:b/>
                <w:bCs/>
                <w:sz w:val="20"/>
                <w:szCs w:val="20"/>
              </w:rPr>
              <w:t>Variable</w:t>
            </w:r>
          </w:p>
        </w:tc>
        <w:tc>
          <w:tcPr>
            <w:tcW w:w="3827" w:type="dxa"/>
            <w:tcBorders>
              <w:top w:val="single" w:sz="4" w:space="0" w:color="auto"/>
              <w:bottom w:val="single" w:sz="4" w:space="0" w:color="auto"/>
            </w:tcBorders>
          </w:tcPr>
          <w:p w14:paraId="73950F2D" w14:textId="77777777" w:rsidR="004B4ED3" w:rsidRPr="004B31ED" w:rsidRDefault="004B4ED3" w:rsidP="004B4ED3">
            <w:pPr>
              <w:spacing w:line="259" w:lineRule="auto"/>
              <w:rPr>
                <w:rFonts w:ascii="Arial" w:hAnsi="Arial" w:cs="Arial"/>
                <w:b/>
                <w:bCs/>
                <w:sz w:val="20"/>
                <w:szCs w:val="20"/>
              </w:rPr>
            </w:pPr>
            <w:r w:rsidRPr="004B31ED">
              <w:rPr>
                <w:rFonts w:ascii="Arial" w:hAnsi="Arial" w:cs="Arial"/>
                <w:b/>
                <w:bCs/>
                <w:sz w:val="20"/>
                <w:szCs w:val="20"/>
              </w:rPr>
              <w:t>Survey question</w:t>
            </w:r>
          </w:p>
        </w:tc>
        <w:tc>
          <w:tcPr>
            <w:tcW w:w="2268" w:type="dxa"/>
            <w:tcBorders>
              <w:top w:val="single" w:sz="4" w:space="0" w:color="auto"/>
              <w:bottom w:val="single" w:sz="4" w:space="0" w:color="auto"/>
            </w:tcBorders>
          </w:tcPr>
          <w:p w14:paraId="38741753" w14:textId="417D6764" w:rsidR="004B4ED3" w:rsidRPr="004B31ED" w:rsidRDefault="004B4ED3" w:rsidP="004B4ED3">
            <w:pPr>
              <w:spacing w:line="259" w:lineRule="auto"/>
              <w:rPr>
                <w:rFonts w:ascii="Arial" w:hAnsi="Arial" w:cs="Arial"/>
                <w:b/>
                <w:bCs/>
                <w:sz w:val="20"/>
                <w:szCs w:val="20"/>
              </w:rPr>
            </w:pPr>
            <w:r w:rsidRPr="004B31ED">
              <w:rPr>
                <w:rFonts w:ascii="Arial" w:hAnsi="Arial" w:cs="Arial"/>
                <w:b/>
                <w:bCs/>
                <w:sz w:val="20"/>
                <w:szCs w:val="20"/>
              </w:rPr>
              <w:t xml:space="preserve">Original </w:t>
            </w:r>
            <w:r w:rsidR="003F074F" w:rsidRPr="004B31ED">
              <w:rPr>
                <w:rFonts w:ascii="Arial" w:hAnsi="Arial" w:cs="Arial"/>
                <w:b/>
                <w:bCs/>
                <w:sz w:val="20"/>
                <w:szCs w:val="20"/>
              </w:rPr>
              <w:t>response options</w:t>
            </w:r>
          </w:p>
        </w:tc>
        <w:tc>
          <w:tcPr>
            <w:tcW w:w="3071" w:type="dxa"/>
            <w:tcBorders>
              <w:top w:val="single" w:sz="4" w:space="0" w:color="auto"/>
              <w:bottom w:val="single" w:sz="4" w:space="0" w:color="auto"/>
            </w:tcBorders>
          </w:tcPr>
          <w:p w14:paraId="58AFAD3B" w14:textId="4280D6E1" w:rsidR="004B4ED3" w:rsidRPr="004B31ED" w:rsidRDefault="004B4ED3" w:rsidP="004B4ED3">
            <w:pPr>
              <w:spacing w:line="259" w:lineRule="auto"/>
              <w:rPr>
                <w:rFonts w:ascii="Arial" w:hAnsi="Arial" w:cs="Arial"/>
                <w:b/>
                <w:bCs/>
                <w:sz w:val="20"/>
                <w:szCs w:val="20"/>
              </w:rPr>
            </w:pPr>
            <w:r w:rsidRPr="004B31ED">
              <w:rPr>
                <w:rFonts w:ascii="Arial" w:hAnsi="Arial" w:cs="Arial"/>
                <w:b/>
                <w:bCs/>
                <w:sz w:val="20"/>
                <w:szCs w:val="20"/>
              </w:rPr>
              <w:t>Dichotom</w:t>
            </w:r>
            <w:r w:rsidR="008565D7" w:rsidRPr="004B31ED">
              <w:rPr>
                <w:rFonts w:ascii="Arial" w:hAnsi="Arial" w:cs="Arial"/>
                <w:b/>
                <w:bCs/>
                <w:sz w:val="20"/>
                <w:szCs w:val="20"/>
              </w:rPr>
              <w:t>ization</w:t>
            </w:r>
            <w:r w:rsidRPr="004B31ED">
              <w:rPr>
                <w:rFonts w:ascii="Arial" w:hAnsi="Arial" w:cs="Arial"/>
                <w:b/>
                <w:bCs/>
                <w:sz w:val="20"/>
                <w:szCs w:val="20"/>
              </w:rPr>
              <w:t xml:space="preserve"> </w:t>
            </w:r>
          </w:p>
        </w:tc>
        <w:tc>
          <w:tcPr>
            <w:tcW w:w="1560" w:type="dxa"/>
            <w:tcBorders>
              <w:top w:val="single" w:sz="4" w:space="0" w:color="auto"/>
              <w:bottom w:val="single" w:sz="4" w:space="0" w:color="auto"/>
            </w:tcBorders>
          </w:tcPr>
          <w:p w14:paraId="6695A7B8" w14:textId="29372396" w:rsidR="004B4ED3" w:rsidRPr="004B31ED" w:rsidRDefault="008565D7" w:rsidP="004B4ED3">
            <w:pPr>
              <w:spacing w:line="259" w:lineRule="auto"/>
              <w:rPr>
                <w:rFonts w:ascii="Arial" w:hAnsi="Arial" w:cs="Arial"/>
                <w:b/>
                <w:bCs/>
                <w:sz w:val="20"/>
                <w:szCs w:val="20"/>
              </w:rPr>
            </w:pPr>
            <w:r w:rsidRPr="004B31ED">
              <w:rPr>
                <w:rFonts w:ascii="Arial" w:hAnsi="Arial" w:cs="Arial"/>
                <w:b/>
                <w:bCs/>
                <w:sz w:val="20"/>
                <w:szCs w:val="20"/>
              </w:rPr>
              <w:t>S</w:t>
            </w:r>
            <w:r w:rsidR="004B4ED3" w:rsidRPr="004B31ED">
              <w:rPr>
                <w:rFonts w:ascii="Arial" w:hAnsi="Arial" w:cs="Arial"/>
                <w:b/>
                <w:bCs/>
                <w:sz w:val="20"/>
                <w:szCs w:val="20"/>
              </w:rPr>
              <w:t>ource</w:t>
            </w:r>
          </w:p>
        </w:tc>
      </w:tr>
      <w:tr w:rsidR="004B4ED3" w:rsidRPr="004B31ED" w14:paraId="12AC7190" w14:textId="77777777" w:rsidTr="00A05EFE">
        <w:tc>
          <w:tcPr>
            <w:tcW w:w="1134" w:type="dxa"/>
            <w:tcBorders>
              <w:top w:val="single" w:sz="4" w:space="0" w:color="auto"/>
              <w:bottom w:val="nil"/>
            </w:tcBorders>
          </w:tcPr>
          <w:p w14:paraId="1AA65AD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General health</w:t>
            </w:r>
          </w:p>
        </w:tc>
        <w:tc>
          <w:tcPr>
            <w:tcW w:w="1985" w:type="dxa"/>
            <w:tcBorders>
              <w:top w:val="single" w:sz="4" w:space="0" w:color="auto"/>
              <w:bottom w:val="nil"/>
            </w:tcBorders>
          </w:tcPr>
          <w:p w14:paraId="7AF8BEA7"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oor quality of life</w:t>
            </w:r>
          </w:p>
        </w:tc>
        <w:tc>
          <w:tcPr>
            <w:tcW w:w="3827" w:type="dxa"/>
            <w:tcBorders>
              <w:top w:val="single" w:sz="4" w:space="0" w:color="auto"/>
              <w:bottom w:val="nil"/>
            </w:tcBorders>
          </w:tcPr>
          <w:p w14:paraId="33B6FBD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How would you assess your overall quality of life </w:t>
            </w:r>
            <w:proofErr w:type="gramStart"/>
            <w:r w:rsidRPr="004B31ED">
              <w:rPr>
                <w:rFonts w:ascii="Arial" w:hAnsi="Arial" w:cs="Arial"/>
                <w:sz w:val="20"/>
                <w:szCs w:val="20"/>
              </w:rPr>
              <w:t>at the moment</w:t>
            </w:r>
            <w:proofErr w:type="gramEnd"/>
            <w:r w:rsidRPr="004B31ED">
              <w:rPr>
                <w:rFonts w:ascii="Arial" w:hAnsi="Arial" w:cs="Arial"/>
                <w:sz w:val="20"/>
                <w:szCs w:val="20"/>
              </w:rPr>
              <w:t>?</w:t>
            </w:r>
          </w:p>
        </w:tc>
        <w:tc>
          <w:tcPr>
            <w:tcW w:w="2268" w:type="dxa"/>
            <w:tcBorders>
              <w:top w:val="single" w:sz="4" w:space="0" w:color="auto"/>
              <w:bottom w:val="nil"/>
            </w:tcBorders>
          </w:tcPr>
          <w:p w14:paraId="0DE9160B"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Very bad</w:t>
            </w:r>
          </w:p>
          <w:p w14:paraId="41FF65C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Bad</w:t>
            </w:r>
          </w:p>
          <w:p w14:paraId="7DF095E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either good nor bad</w:t>
            </w:r>
          </w:p>
          <w:p w14:paraId="11B490FF"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Good</w:t>
            </w:r>
          </w:p>
          <w:p w14:paraId="572B4FB1"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Very good</w:t>
            </w:r>
          </w:p>
          <w:p w14:paraId="339D16F6" w14:textId="77777777" w:rsidR="004B4ED3" w:rsidRPr="004B31ED" w:rsidRDefault="004B4ED3" w:rsidP="004B4ED3">
            <w:pPr>
              <w:spacing w:line="259" w:lineRule="auto"/>
              <w:rPr>
                <w:rFonts w:ascii="Arial" w:hAnsi="Arial" w:cs="Arial"/>
                <w:sz w:val="20"/>
                <w:szCs w:val="20"/>
              </w:rPr>
            </w:pPr>
          </w:p>
        </w:tc>
        <w:tc>
          <w:tcPr>
            <w:tcW w:w="3071" w:type="dxa"/>
            <w:tcBorders>
              <w:top w:val="single" w:sz="4" w:space="0" w:color="auto"/>
              <w:bottom w:val="nil"/>
            </w:tcBorders>
          </w:tcPr>
          <w:p w14:paraId="2C86B728"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Very bad, Bad</w:t>
            </w:r>
          </w:p>
          <w:p w14:paraId="472D4090"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0: Neither good nor bad, Good, </w:t>
            </w:r>
            <w:proofErr w:type="gramStart"/>
            <w:r w:rsidRPr="004B31ED">
              <w:rPr>
                <w:rFonts w:ascii="Arial" w:hAnsi="Arial" w:cs="Arial"/>
                <w:sz w:val="20"/>
                <w:szCs w:val="20"/>
              </w:rPr>
              <w:t>Very</w:t>
            </w:r>
            <w:proofErr w:type="gramEnd"/>
            <w:r w:rsidRPr="004B31ED">
              <w:rPr>
                <w:rFonts w:ascii="Arial" w:hAnsi="Arial" w:cs="Arial"/>
                <w:sz w:val="20"/>
                <w:szCs w:val="20"/>
              </w:rPr>
              <w:t xml:space="preserve"> good </w:t>
            </w:r>
          </w:p>
          <w:p w14:paraId="2E12B5A5" w14:textId="77777777" w:rsidR="004B4ED3" w:rsidRPr="004B31ED" w:rsidRDefault="004B4ED3" w:rsidP="004B4ED3">
            <w:pPr>
              <w:spacing w:line="259" w:lineRule="auto"/>
              <w:rPr>
                <w:rFonts w:ascii="Arial" w:hAnsi="Arial" w:cs="Arial"/>
                <w:sz w:val="20"/>
                <w:szCs w:val="20"/>
              </w:rPr>
            </w:pPr>
          </w:p>
        </w:tc>
        <w:tc>
          <w:tcPr>
            <w:tcW w:w="1560" w:type="dxa"/>
            <w:tcBorders>
              <w:top w:val="single" w:sz="4" w:space="0" w:color="auto"/>
              <w:bottom w:val="nil"/>
            </w:tcBorders>
          </w:tcPr>
          <w:p w14:paraId="1ECF52E9" w14:textId="73CCF168"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4C028AF8" w14:textId="77777777" w:rsidTr="00A05EFE">
        <w:tc>
          <w:tcPr>
            <w:tcW w:w="1134" w:type="dxa"/>
            <w:tcBorders>
              <w:top w:val="nil"/>
              <w:bottom w:val="nil"/>
            </w:tcBorders>
          </w:tcPr>
          <w:p w14:paraId="7C8D6EA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General health</w:t>
            </w:r>
          </w:p>
        </w:tc>
        <w:tc>
          <w:tcPr>
            <w:tcW w:w="1985" w:type="dxa"/>
            <w:tcBorders>
              <w:top w:val="nil"/>
              <w:bottom w:val="nil"/>
            </w:tcBorders>
          </w:tcPr>
          <w:p w14:paraId="58DA4E70" w14:textId="3F99C885"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Poor </w:t>
            </w:r>
            <w:r w:rsidR="0024500A" w:rsidRPr="004B31ED">
              <w:rPr>
                <w:rFonts w:ascii="Arial" w:hAnsi="Arial" w:cs="Arial"/>
                <w:sz w:val="20"/>
                <w:szCs w:val="20"/>
              </w:rPr>
              <w:t>sub</w:t>
            </w:r>
            <w:r w:rsidR="00310A0E" w:rsidRPr="004B31ED">
              <w:rPr>
                <w:rFonts w:ascii="Arial" w:hAnsi="Arial" w:cs="Arial"/>
                <w:sz w:val="20"/>
                <w:szCs w:val="20"/>
              </w:rPr>
              <w:t>jective</w:t>
            </w:r>
            <w:r w:rsidRPr="004B31ED">
              <w:rPr>
                <w:rFonts w:ascii="Arial" w:hAnsi="Arial" w:cs="Arial"/>
                <w:sz w:val="20"/>
                <w:szCs w:val="20"/>
              </w:rPr>
              <w:t xml:space="preserve"> health</w:t>
            </w:r>
          </w:p>
        </w:tc>
        <w:tc>
          <w:tcPr>
            <w:tcW w:w="3827" w:type="dxa"/>
            <w:tcBorders>
              <w:top w:val="nil"/>
              <w:bottom w:val="nil"/>
            </w:tcBorders>
          </w:tcPr>
          <w:p w14:paraId="49FFF5D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How is your health in general?</w:t>
            </w:r>
          </w:p>
        </w:tc>
        <w:tc>
          <w:tcPr>
            <w:tcW w:w="2268" w:type="dxa"/>
            <w:tcBorders>
              <w:top w:val="nil"/>
              <w:bottom w:val="nil"/>
            </w:tcBorders>
          </w:tcPr>
          <w:p w14:paraId="7B86A95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Very poor</w:t>
            </w:r>
          </w:p>
          <w:p w14:paraId="781C75C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oor</w:t>
            </w:r>
          </w:p>
          <w:p w14:paraId="76E04702"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verage</w:t>
            </w:r>
          </w:p>
          <w:p w14:paraId="15111C9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Good</w:t>
            </w:r>
          </w:p>
          <w:p w14:paraId="4C820F30"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Excellent</w:t>
            </w:r>
          </w:p>
          <w:p w14:paraId="348D91D5" w14:textId="77777777" w:rsidR="004B4ED3" w:rsidRPr="004B31ED" w:rsidRDefault="004B4ED3" w:rsidP="004B4ED3">
            <w:pPr>
              <w:spacing w:line="259" w:lineRule="auto"/>
              <w:rPr>
                <w:rFonts w:ascii="Arial" w:hAnsi="Arial" w:cs="Arial"/>
                <w:sz w:val="20"/>
                <w:szCs w:val="20"/>
              </w:rPr>
            </w:pPr>
          </w:p>
        </w:tc>
        <w:tc>
          <w:tcPr>
            <w:tcW w:w="3071" w:type="dxa"/>
            <w:tcBorders>
              <w:top w:val="nil"/>
              <w:bottom w:val="nil"/>
            </w:tcBorders>
          </w:tcPr>
          <w:p w14:paraId="362079B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Very poor, Poor</w:t>
            </w:r>
          </w:p>
          <w:p w14:paraId="16EA1316" w14:textId="1899B94A"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0: </w:t>
            </w:r>
            <w:r w:rsidR="000B2661" w:rsidRPr="004B31ED">
              <w:rPr>
                <w:rFonts w:ascii="Arial" w:hAnsi="Arial" w:cs="Arial"/>
                <w:sz w:val="20"/>
                <w:szCs w:val="20"/>
              </w:rPr>
              <w:t>Average</w:t>
            </w:r>
            <w:r w:rsidRPr="004B31ED">
              <w:rPr>
                <w:rFonts w:ascii="Arial" w:hAnsi="Arial" w:cs="Arial"/>
                <w:sz w:val="20"/>
                <w:szCs w:val="20"/>
              </w:rPr>
              <w:t>, Good, Excellent</w:t>
            </w:r>
          </w:p>
        </w:tc>
        <w:tc>
          <w:tcPr>
            <w:tcW w:w="1560" w:type="dxa"/>
            <w:tcBorders>
              <w:top w:val="nil"/>
              <w:bottom w:val="nil"/>
            </w:tcBorders>
          </w:tcPr>
          <w:p w14:paraId="2CEAEFE9" w14:textId="713440DF"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0DE22CCE" w14:textId="77777777" w:rsidTr="00A05EFE">
        <w:tc>
          <w:tcPr>
            <w:tcW w:w="1134" w:type="dxa"/>
            <w:tcBorders>
              <w:top w:val="nil"/>
              <w:bottom w:val="nil"/>
            </w:tcBorders>
          </w:tcPr>
          <w:p w14:paraId="189A3752"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Mental health</w:t>
            </w:r>
          </w:p>
        </w:tc>
        <w:tc>
          <w:tcPr>
            <w:tcW w:w="1985" w:type="dxa"/>
            <w:tcBorders>
              <w:top w:val="nil"/>
              <w:bottom w:val="nil"/>
            </w:tcBorders>
          </w:tcPr>
          <w:p w14:paraId="6F48F57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Frequent stress</w:t>
            </w:r>
          </w:p>
        </w:tc>
        <w:tc>
          <w:tcPr>
            <w:tcW w:w="3827" w:type="dxa"/>
            <w:tcBorders>
              <w:top w:val="nil"/>
              <w:bottom w:val="nil"/>
            </w:tcBorders>
          </w:tcPr>
          <w:p w14:paraId="5CFEBF2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How often have you experienced stress in the last 7 days?</w:t>
            </w:r>
          </w:p>
        </w:tc>
        <w:tc>
          <w:tcPr>
            <w:tcW w:w="2268" w:type="dxa"/>
            <w:tcBorders>
              <w:top w:val="nil"/>
              <w:bottom w:val="nil"/>
            </w:tcBorders>
          </w:tcPr>
          <w:p w14:paraId="33F8606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Very often</w:t>
            </w:r>
          </w:p>
          <w:p w14:paraId="5A967D4C"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Frequently</w:t>
            </w:r>
          </w:p>
          <w:p w14:paraId="5A51A37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ometimes</w:t>
            </w:r>
          </w:p>
          <w:p w14:paraId="08F860A0"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Rarely</w:t>
            </w:r>
          </w:p>
          <w:p w14:paraId="3B9F988A"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ever</w:t>
            </w:r>
          </w:p>
          <w:p w14:paraId="74ABCBBC" w14:textId="77777777" w:rsidR="004B4ED3" w:rsidRPr="004B31ED" w:rsidRDefault="004B4ED3" w:rsidP="004B4ED3">
            <w:pPr>
              <w:spacing w:line="259" w:lineRule="auto"/>
              <w:rPr>
                <w:rFonts w:ascii="Arial" w:hAnsi="Arial" w:cs="Arial"/>
                <w:sz w:val="20"/>
                <w:szCs w:val="20"/>
              </w:rPr>
            </w:pPr>
          </w:p>
        </w:tc>
        <w:tc>
          <w:tcPr>
            <w:tcW w:w="3071" w:type="dxa"/>
            <w:tcBorders>
              <w:top w:val="nil"/>
              <w:bottom w:val="nil"/>
            </w:tcBorders>
          </w:tcPr>
          <w:p w14:paraId="7DB3D0D2"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Very often, Frequently</w:t>
            </w:r>
          </w:p>
          <w:p w14:paraId="765F0D4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Sometimes, Rarely, Never</w:t>
            </w:r>
          </w:p>
          <w:p w14:paraId="378D933F" w14:textId="77777777" w:rsidR="004B4ED3" w:rsidRPr="004B31ED" w:rsidRDefault="004B4ED3" w:rsidP="004B4ED3">
            <w:pPr>
              <w:spacing w:line="259" w:lineRule="auto"/>
              <w:rPr>
                <w:rFonts w:ascii="Arial" w:hAnsi="Arial" w:cs="Arial"/>
                <w:sz w:val="20"/>
                <w:szCs w:val="20"/>
              </w:rPr>
            </w:pPr>
          </w:p>
        </w:tc>
        <w:tc>
          <w:tcPr>
            <w:tcW w:w="1560" w:type="dxa"/>
            <w:tcBorders>
              <w:top w:val="nil"/>
              <w:bottom w:val="nil"/>
            </w:tcBorders>
          </w:tcPr>
          <w:p w14:paraId="4D5696C0" w14:textId="230D97CA"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ousehold Panel,</w:t>
            </w:r>
            <w:r w:rsidR="004B4ED3" w:rsidRPr="004B31ED">
              <w:rPr>
                <w:rFonts w:ascii="Arial" w:hAnsi="Arial" w:cs="Arial"/>
                <w:sz w:val="20"/>
                <w:szCs w:val="20"/>
              </w:rPr>
              <w:t xml:space="preserve"> 2018</w:t>
            </w:r>
          </w:p>
        </w:tc>
      </w:tr>
      <w:tr w:rsidR="004B4ED3" w:rsidRPr="004B31ED" w14:paraId="5CD80383" w14:textId="77777777" w:rsidTr="00A05EFE">
        <w:tc>
          <w:tcPr>
            <w:tcW w:w="1134" w:type="dxa"/>
            <w:tcBorders>
              <w:top w:val="nil"/>
              <w:bottom w:val="nil"/>
            </w:tcBorders>
          </w:tcPr>
          <w:p w14:paraId="38DD814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Mental health</w:t>
            </w:r>
          </w:p>
        </w:tc>
        <w:tc>
          <w:tcPr>
            <w:tcW w:w="1985" w:type="dxa"/>
            <w:tcBorders>
              <w:top w:val="nil"/>
              <w:bottom w:val="nil"/>
            </w:tcBorders>
          </w:tcPr>
          <w:p w14:paraId="24B53B3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Heightened strain</w:t>
            </w:r>
          </w:p>
        </w:tc>
        <w:tc>
          <w:tcPr>
            <w:tcW w:w="3827" w:type="dxa"/>
            <w:tcBorders>
              <w:top w:val="nil"/>
              <w:bottom w:val="nil"/>
            </w:tcBorders>
          </w:tcPr>
          <w:p w14:paraId="57AE60B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How have you felt in the last 7 days?</w:t>
            </w:r>
          </w:p>
          <w:p w14:paraId="57C0FFE1" w14:textId="309869E8"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Very nervous</w:t>
            </w:r>
            <w:r w:rsidR="000D7437" w:rsidRPr="004B31ED">
              <w:rPr>
                <w:rFonts w:ascii="Arial" w:hAnsi="Arial" w:cs="Arial"/>
                <w:sz w:val="20"/>
                <w:szCs w:val="20"/>
              </w:rPr>
              <w:t xml:space="preserve"> </w:t>
            </w:r>
          </w:p>
          <w:p w14:paraId="22254BCF" w14:textId="4CB75E99"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So down or blue that nothing could cheer you </w:t>
            </w:r>
            <w:r w:rsidR="00BD495E" w:rsidRPr="004B31ED">
              <w:rPr>
                <w:rFonts w:ascii="Arial" w:hAnsi="Arial" w:cs="Arial"/>
                <w:sz w:val="20"/>
                <w:szCs w:val="20"/>
              </w:rPr>
              <w:t>up.</w:t>
            </w:r>
            <w:r w:rsidR="000D7437" w:rsidRPr="004B31ED">
              <w:rPr>
                <w:rFonts w:ascii="Arial" w:hAnsi="Arial" w:cs="Arial"/>
                <w:sz w:val="20"/>
                <w:szCs w:val="20"/>
              </w:rPr>
              <w:t xml:space="preserve"> </w:t>
            </w:r>
          </w:p>
          <w:p w14:paraId="0BD9FB5A" w14:textId="7CA76C43" w:rsidR="004B4ED3" w:rsidRPr="004B31ED" w:rsidRDefault="004B4ED3" w:rsidP="004B4ED3">
            <w:pPr>
              <w:spacing w:line="259" w:lineRule="auto"/>
              <w:rPr>
                <w:rFonts w:ascii="Arial" w:hAnsi="Arial" w:cs="Arial"/>
                <w:sz w:val="20"/>
                <w:szCs w:val="20"/>
              </w:rPr>
            </w:pPr>
            <w:proofErr w:type="gramStart"/>
            <w:r w:rsidRPr="004B31ED">
              <w:rPr>
                <w:rFonts w:ascii="Arial" w:hAnsi="Arial" w:cs="Arial"/>
                <w:sz w:val="20"/>
                <w:szCs w:val="20"/>
              </w:rPr>
              <w:t>Calm,</w:t>
            </w:r>
            <w:proofErr w:type="gramEnd"/>
            <w:r w:rsidRPr="004B31ED">
              <w:rPr>
                <w:rFonts w:ascii="Arial" w:hAnsi="Arial" w:cs="Arial"/>
                <w:sz w:val="20"/>
                <w:szCs w:val="20"/>
              </w:rPr>
              <w:t xml:space="preserve"> balanced and </w:t>
            </w:r>
            <w:r w:rsidR="00BD495E" w:rsidRPr="004B31ED">
              <w:rPr>
                <w:rFonts w:ascii="Arial" w:hAnsi="Arial" w:cs="Arial"/>
                <w:sz w:val="20"/>
                <w:szCs w:val="20"/>
              </w:rPr>
              <w:t>serene.</w:t>
            </w:r>
            <w:r w:rsidR="000D7437" w:rsidRPr="004B31ED">
              <w:rPr>
                <w:rFonts w:ascii="Arial" w:hAnsi="Arial" w:cs="Arial"/>
                <w:sz w:val="20"/>
                <w:szCs w:val="20"/>
              </w:rPr>
              <w:t xml:space="preserve"> </w:t>
            </w:r>
          </w:p>
          <w:p w14:paraId="448C532F" w14:textId="05DE52EC"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Discouraged and depressed</w:t>
            </w:r>
            <w:r w:rsidR="000D7437" w:rsidRPr="004B31ED">
              <w:rPr>
                <w:rFonts w:ascii="Arial" w:hAnsi="Arial" w:cs="Arial"/>
                <w:sz w:val="20"/>
                <w:szCs w:val="20"/>
              </w:rPr>
              <w:t xml:space="preserve"> </w:t>
            </w:r>
          </w:p>
          <w:p w14:paraId="56600159" w14:textId="0999BEC2"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Happy </w:t>
            </w:r>
          </w:p>
        </w:tc>
        <w:tc>
          <w:tcPr>
            <w:tcW w:w="2268" w:type="dxa"/>
            <w:tcBorders>
              <w:top w:val="nil"/>
              <w:bottom w:val="nil"/>
            </w:tcBorders>
          </w:tcPr>
          <w:p w14:paraId="3C2093EA"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lways</w:t>
            </w:r>
          </w:p>
          <w:p w14:paraId="48D7570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Most of the time</w:t>
            </w:r>
          </w:p>
          <w:p w14:paraId="08321A9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ometimes</w:t>
            </w:r>
          </w:p>
          <w:p w14:paraId="05328FB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Rarely</w:t>
            </w:r>
          </w:p>
          <w:p w14:paraId="7FBFFAD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ever</w:t>
            </w:r>
          </w:p>
        </w:tc>
        <w:tc>
          <w:tcPr>
            <w:tcW w:w="3071" w:type="dxa"/>
            <w:tcBorders>
              <w:top w:val="nil"/>
              <w:bottom w:val="nil"/>
            </w:tcBorders>
          </w:tcPr>
          <w:p w14:paraId="03067C5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According to Mental Health Inventory (MHI-5) </w:t>
            </w:r>
          </w:p>
          <w:p w14:paraId="2ADC1F72"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 100; BFS 2019)</w:t>
            </w:r>
          </w:p>
          <w:p w14:paraId="59AF2118" w14:textId="77777777" w:rsidR="004B4ED3" w:rsidRPr="004B31ED" w:rsidRDefault="004B4ED3" w:rsidP="004B4ED3">
            <w:pPr>
              <w:spacing w:line="259" w:lineRule="auto"/>
              <w:rPr>
                <w:rFonts w:ascii="Arial" w:hAnsi="Arial" w:cs="Arial"/>
                <w:sz w:val="20"/>
                <w:szCs w:val="20"/>
              </w:rPr>
            </w:pPr>
          </w:p>
          <w:p w14:paraId="2E958DE8"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High (0 – 52 points)</w:t>
            </w:r>
          </w:p>
          <w:p w14:paraId="3A71BE3F" w14:textId="1BB4EE90"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Middle/Low (</w:t>
            </w:r>
            <w:r w:rsidR="00E81A57" w:rsidRPr="004B31ED">
              <w:rPr>
                <w:rFonts w:ascii="Arial" w:hAnsi="Arial" w:cs="Arial"/>
                <w:sz w:val="20"/>
                <w:szCs w:val="20"/>
              </w:rPr>
              <w:t>53</w:t>
            </w:r>
            <w:r w:rsidRPr="004B31ED">
              <w:rPr>
                <w:rFonts w:ascii="Arial" w:hAnsi="Arial" w:cs="Arial"/>
                <w:sz w:val="20"/>
                <w:szCs w:val="20"/>
              </w:rPr>
              <w:t xml:space="preserve"> – 100)</w:t>
            </w:r>
          </w:p>
        </w:tc>
        <w:tc>
          <w:tcPr>
            <w:tcW w:w="1560" w:type="dxa"/>
            <w:tcBorders>
              <w:top w:val="nil"/>
              <w:bottom w:val="nil"/>
            </w:tcBorders>
          </w:tcPr>
          <w:p w14:paraId="389C3CDF" w14:textId="592147FE"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xml:space="preserve"> 2017, adapted reference period to 7 days</w:t>
            </w:r>
          </w:p>
        </w:tc>
      </w:tr>
      <w:tr w:rsidR="004B4ED3" w:rsidRPr="004B31ED" w14:paraId="7B107D9F" w14:textId="77777777" w:rsidTr="00A05EFE">
        <w:tc>
          <w:tcPr>
            <w:tcW w:w="1134" w:type="dxa"/>
            <w:tcBorders>
              <w:top w:val="nil"/>
              <w:bottom w:val="nil"/>
            </w:tcBorders>
          </w:tcPr>
          <w:p w14:paraId="660BA3E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hysical health</w:t>
            </w:r>
          </w:p>
        </w:tc>
        <w:tc>
          <w:tcPr>
            <w:tcW w:w="1985" w:type="dxa"/>
            <w:tcBorders>
              <w:top w:val="nil"/>
              <w:bottom w:val="nil"/>
            </w:tcBorders>
          </w:tcPr>
          <w:p w14:paraId="679B197F"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Headache</w:t>
            </w:r>
          </w:p>
        </w:tc>
        <w:tc>
          <w:tcPr>
            <w:tcW w:w="3827" w:type="dxa"/>
            <w:tcBorders>
              <w:top w:val="nil"/>
              <w:bottom w:val="nil"/>
            </w:tcBorders>
          </w:tcPr>
          <w:p w14:paraId="442E1BC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Did you have any of the following symptoms in the last 7 days? Headaches, pressure in the head or facial pain?</w:t>
            </w:r>
          </w:p>
        </w:tc>
        <w:tc>
          <w:tcPr>
            <w:tcW w:w="2268" w:type="dxa"/>
            <w:tcBorders>
              <w:top w:val="nil"/>
              <w:bottom w:val="nil"/>
            </w:tcBorders>
          </w:tcPr>
          <w:p w14:paraId="37EC06F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trongly</w:t>
            </w:r>
          </w:p>
          <w:p w14:paraId="74D5217A"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 little bit</w:t>
            </w:r>
          </w:p>
          <w:p w14:paraId="2F72320B"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ot at all</w:t>
            </w:r>
          </w:p>
          <w:p w14:paraId="4AF6990D" w14:textId="77777777" w:rsidR="004B4ED3" w:rsidRPr="004B31ED" w:rsidRDefault="004B4ED3" w:rsidP="004B4ED3">
            <w:pPr>
              <w:spacing w:line="259" w:lineRule="auto"/>
              <w:rPr>
                <w:rFonts w:ascii="Arial" w:hAnsi="Arial" w:cs="Arial"/>
                <w:sz w:val="20"/>
                <w:szCs w:val="20"/>
              </w:rPr>
            </w:pPr>
          </w:p>
        </w:tc>
        <w:tc>
          <w:tcPr>
            <w:tcW w:w="3071" w:type="dxa"/>
            <w:tcBorders>
              <w:top w:val="nil"/>
              <w:bottom w:val="nil"/>
            </w:tcBorders>
          </w:tcPr>
          <w:p w14:paraId="715A6561"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Strongly, A little bit</w:t>
            </w:r>
          </w:p>
          <w:p w14:paraId="33F03C6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Not at all</w:t>
            </w:r>
          </w:p>
        </w:tc>
        <w:tc>
          <w:tcPr>
            <w:tcW w:w="1560" w:type="dxa"/>
            <w:tcBorders>
              <w:top w:val="nil"/>
              <w:bottom w:val="nil"/>
            </w:tcBorders>
          </w:tcPr>
          <w:p w14:paraId="22498F70" w14:textId="61E16E5C"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1312415C" w14:textId="77777777" w:rsidTr="00A05EFE">
        <w:tc>
          <w:tcPr>
            <w:tcW w:w="1134" w:type="dxa"/>
            <w:tcBorders>
              <w:top w:val="nil"/>
              <w:bottom w:val="single" w:sz="4" w:space="0" w:color="auto"/>
            </w:tcBorders>
          </w:tcPr>
          <w:p w14:paraId="42B036F8"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hysical health</w:t>
            </w:r>
          </w:p>
        </w:tc>
        <w:tc>
          <w:tcPr>
            <w:tcW w:w="1985" w:type="dxa"/>
            <w:tcBorders>
              <w:top w:val="nil"/>
              <w:bottom w:val="single" w:sz="4" w:space="0" w:color="auto"/>
            </w:tcBorders>
          </w:tcPr>
          <w:p w14:paraId="7D39ABD2"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eck pain</w:t>
            </w:r>
          </w:p>
        </w:tc>
        <w:tc>
          <w:tcPr>
            <w:tcW w:w="3827" w:type="dxa"/>
            <w:tcBorders>
              <w:top w:val="nil"/>
              <w:bottom w:val="single" w:sz="4" w:space="0" w:color="auto"/>
            </w:tcBorders>
          </w:tcPr>
          <w:p w14:paraId="28818E6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ain in the shoulders, neck and/or arms</w:t>
            </w:r>
          </w:p>
        </w:tc>
        <w:tc>
          <w:tcPr>
            <w:tcW w:w="2268" w:type="dxa"/>
            <w:tcBorders>
              <w:top w:val="nil"/>
              <w:bottom w:val="single" w:sz="4" w:space="0" w:color="auto"/>
            </w:tcBorders>
          </w:tcPr>
          <w:p w14:paraId="0D41BE3F"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trongly</w:t>
            </w:r>
          </w:p>
          <w:p w14:paraId="2E2C37C7"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 little bit</w:t>
            </w:r>
          </w:p>
          <w:p w14:paraId="71648C4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ot at all</w:t>
            </w:r>
          </w:p>
        </w:tc>
        <w:tc>
          <w:tcPr>
            <w:tcW w:w="3071" w:type="dxa"/>
            <w:tcBorders>
              <w:top w:val="nil"/>
              <w:bottom w:val="single" w:sz="4" w:space="0" w:color="auto"/>
            </w:tcBorders>
          </w:tcPr>
          <w:p w14:paraId="3967835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Strongly, A little bit</w:t>
            </w:r>
          </w:p>
          <w:p w14:paraId="5325CBB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Not at all</w:t>
            </w:r>
          </w:p>
        </w:tc>
        <w:tc>
          <w:tcPr>
            <w:tcW w:w="1560" w:type="dxa"/>
            <w:tcBorders>
              <w:top w:val="nil"/>
              <w:bottom w:val="single" w:sz="4" w:space="0" w:color="auto"/>
            </w:tcBorders>
          </w:tcPr>
          <w:p w14:paraId="6C04E6AC" w14:textId="44397958"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bl>
    <w:p w14:paraId="242F0B45" w14:textId="77777777" w:rsidR="00C44ECB" w:rsidRPr="004B31ED" w:rsidRDefault="00C44ECB" w:rsidP="00C44ECB">
      <w:pPr>
        <w:rPr>
          <w:rFonts w:ascii="Arial" w:hAnsi="Arial" w:cs="Arial"/>
        </w:rPr>
      </w:pPr>
    </w:p>
    <w:p w14:paraId="0ABE8A29" w14:textId="0F3DE579" w:rsidR="004B4ED3" w:rsidRPr="00510869" w:rsidRDefault="004B4ED3" w:rsidP="00510869">
      <w:pPr>
        <w:pStyle w:val="Caption"/>
        <w:keepNext/>
        <w:rPr>
          <w:rFonts w:cs="Arial"/>
          <w:i w:val="0"/>
          <w:iCs w:val="0"/>
          <w:color w:val="0D0D0D"/>
          <w:szCs w:val="20"/>
          <w:shd w:val="clear" w:color="auto" w:fill="FFFFFF"/>
        </w:rPr>
      </w:pPr>
      <w:r w:rsidRPr="00510869">
        <w:rPr>
          <w:rFonts w:cs="Arial"/>
          <w:i w:val="0"/>
          <w:iCs w:val="0"/>
          <w:szCs w:val="20"/>
        </w:rPr>
        <w:t>Table S</w:t>
      </w:r>
      <w:r w:rsidR="001E1C56">
        <w:rPr>
          <w:rFonts w:cs="Arial"/>
          <w:i w:val="0"/>
          <w:iCs w:val="0"/>
          <w:szCs w:val="20"/>
        </w:rPr>
        <w:t>1</w:t>
      </w:r>
      <w:r w:rsidRPr="00510869">
        <w:rPr>
          <w:rFonts w:cs="Arial"/>
          <w:i w:val="0"/>
          <w:iCs w:val="0"/>
          <w:szCs w:val="20"/>
        </w:rPr>
        <w:t xml:space="preserve">: </w:t>
      </w:r>
      <w:r w:rsidRPr="00510869">
        <w:rPr>
          <w:rFonts w:cs="Arial"/>
          <w:i w:val="0"/>
          <w:iCs w:val="0"/>
          <w:szCs w:val="20"/>
          <w:shd w:val="clear" w:color="auto" w:fill="FFFFFF"/>
        </w:rPr>
        <w:t>Survey questions and operationalization</w:t>
      </w:r>
      <w:r w:rsidR="00510869" w:rsidRPr="00510869">
        <w:rPr>
          <w:rFonts w:cs="Arial"/>
          <w:i w:val="0"/>
          <w:iCs w:val="0"/>
          <w:szCs w:val="20"/>
          <w:shd w:val="clear" w:color="auto" w:fill="FFFFFF"/>
        </w:rPr>
        <w:t xml:space="preserve"> </w:t>
      </w:r>
      <w:r w:rsidR="00510869" w:rsidRPr="00510869">
        <w:rPr>
          <w:rFonts w:cs="Arial"/>
          <w:i w:val="0"/>
          <w:iCs w:val="0"/>
          <w:szCs w:val="20"/>
          <w:lang w:val="en-GB"/>
        </w:rPr>
        <w:t>(COVID-19 Social Monitor, Switzerland, 2020-2022)</w:t>
      </w:r>
      <w:r w:rsidR="00C72960" w:rsidRPr="00510869">
        <w:rPr>
          <w:rFonts w:cs="Arial"/>
          <w:i w:val="0"/>
          <w:iCs w:val="0"/>
          <w:szCs w:val="20"/>
          <w:shd w:val="clear" w:color="auto" w:fill="FFFFFF"/>
        </w:rPr>
        <w:t xml:space="preserve"> (continued)</w:t>
      </w:r>
    </w:p>
    <w:tbl>
      <w:tblPr>
        <w:tblStyle w:val="TableGrid"/>
        <w:tblW w:w="138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985"/>
        <w:gridCol w:w="3827"/>
        <w:gridCol w:w="2268"/>
        <w:gridCol w:w="3071"/>
        <w:gridCol w:w="1560"/>
      </w:tblGrid>
      <w:tr w:rsidR="007D40DC" w:rsidRPr="004B31ED" w14:paraId="2DF93274" w14:textId="77777777" w:rsidTr="00A05EFE">
        <w:tc>
          <w:tcPr>
            <w:tcW w:w="1134" w:type="dxa"/>
            <w:tcBorders>
              <w:top w:val="single" w:sz="4" w:space="0" w:color="auto"/>
              <w:bottom w:val="single" w:sz="4" w:space="0" w:color="auto"/>
            </w:tcBorders>
          </w:tcPr>
          <w:p w14:paraId="55EDBADC" w14:textId="2D44B844" w:rsidR="007D40DC" w:rsidRPr="004B31ED" w:rsidRDefault="007D40DC" w:rsidP="007D40DC">
            <w:pPr>
              <w:rPr>
                <w:rFonts w:ascii="Arial" w:hAnsi="Arial" w:cs="Arial"/>
                <w:b/>
                <w:bCs/>
                <w:sz w:val="20"/>
                <w:szCs w:val="20"/>
              </w:rPr>
            </w:pPr>
            <w:r w:rsidRPr="004B31ED">
              <w:rPr>
                <w:rFonts w:ascii="Arial" w:hAnsi="Arial" w:cs="Arial"/>
                <w:b/>
                <w:bCs/>
                <w:sz w:val="20"/>
                <w:szCs w:val="20"/>
              </w:rPr>
              <w:t>Area</w:t>
            </w:r>
          </w:p>
        </w:tc>
        <w:tc>
          <w:tcPr>
            <w:tcW w:w="1985" w:type="dxa"/>
            <w:tcBorders>
              <w:top w:val="single" w:sz="4" w:space="0" w:color="auto"/>
              <w:bottom w:val="single" w:sz="4" w:space="0" w:color="auto"/>
            </w:tcBorders>
          </w:tcPr>
          <w:p w14:paraId="1C267572" w14:textId="4408B05C" w:rsidR="007D40DC" w:rsidRPr="004B31ED" w:rsidRDefault="007D40DC" w:rsidP="007D40DC">
            <w:pPr>
              <w:rPr>
                <w:rFonts w:ascii="Arial" w:hAnsi="Arial" w:cs="Arial"/>
                <w:b/>
                <w:bCs/>
                <w:sz w:val="20"/>
                <w:szCs w:val="20"/>
              </w:rPr>
            </w:pPr>
            <w:r w:rsidRPr="004B31ED">
              <w:rPr>
                <w:rFonts w:ascii="Arial" w:hAnsi="Arial" w:cs="Arial"/>
                <w:b/>
                <w:bCs/>
                <w:sz w:val="20"/>
                <w:szCs w:val="20"/>
              </w:rPr>
              <w:t>Variable</w:t>
            </w:r>
          </w:p>
        </w:tc>
        <w:tc>
          <w:tcPr>
            <w:tcW w:w="3827" w:type="dxa"/>
            <w:tcBorders>
              <w:top w:val="single" w:sz="4" w:space="0" w:color="auto"/>
              <w:bottom w:val="single" w:sz="4" w:space="0" w:color="auto"/>
            </w:tcBorders>
          </w:tcPr>
          <w:p w14:paraId="0A7462FF" w14:textId="76FFBBED" w:rsidR="007D40DC" w:rsidRPr="004B31ED" w:rsidRDefault="007D40DC" w:rsidP="007D40DC">
            <w:pPr>
              <w:rPr>
                <w:rFonts w:ascii="Arial" w:hAnsi="Arial" w:cs="Arial"/>
                <w:b/>
                <w:bCs/>
                <w:sz w:val="20"/>
                <w:szCs w:val="20"/>
              </w:rPr>
            </w:pPr>
            <w:r w:rsidRPr="004B31ED">
              <w:rPr>
                <w:rFonts w:ascii="Arial" w:hAnsi="Arial" w:cs="Arial"/>
                <w:b/>
                <w:bCs/>
                <w:sz w:val="20"/>
                <w:szCs w:val="20"/>
              </w:rPr>
              <w:t>Survey question</w:t>
            </w:r>
          </w:p>
        </w:tc>
        <w:tc>
          <w:tcPr>
            <w:tcW w:w="2268" w:type="dxa"/>
            <w:tcBorders>
              <w:top w:val="single" w:sz="4" w:space="0" w:color="auto"/>
              <w:bottom w:val="single" w:sz="4" w:space="0" w:color="auto"/>
            </w:tcBorders>
          </w:tcPr>
          <w:p w14:paraId="2E06762D" w14:textId="72F04C86" w:rsidR="007D40DC" w:rsidRPr="004B31ED" w:rsidRDefault="007D40DC" w:rsidP="007D40DC">
            <w:pPr>
              <w:rPr>
                <w:rFonts w:ascii="Arial" w:hAnsi="Arial" w:cs="Arial"/>
                <w:b/>
                <w:bCs/>
                <w:sz w:val="20"/>
                <w:szCs w:val="20"/>
              </w:rPr>
            </w:pPr>
            <w:r w:rsidRPr="004B31ED">
              <w:rPr>
                <w:rFonts w:ascii="Arial" w:hAnsi="Arial" w:cs="Arial"/>
                <w:b/>
                <w:bCs/>
                <w:sz w:val="20"/>
                <w:szCs w:val="20"/>
              </w:rPr>
              <w:t>Original response options</w:t>
            </w:r>
          </w:p>
        </w:tc>
        <w:tc>
          <w:tcPr>
            <w:tcW w:w="3071" w:type="dxa"/>
            <w:tcBorders>
              <w:top w:val="single" w:sz="4" w:space="0" w:color="auto"/>
              <w:bottom w:val="single" w:sz="4" w:space="0" w:color="auto"/>
            </w:tcBorders>
          </w:tcPr>
          <w:p w14:paraId="48F07643" w14:textId="53E7A4BD" w:rsidR="007D40DC" w:rsidRPr="004B31ED" w:rsidRDefault="007D40DC" w:rsidP="007D40DC">
            <w:pPr>
              <w:rPr>
                <w:rFonts w:ascii="Arial" w:hAnsi="Arial" w:cs="Arial"/>
                <w:b/>
                <w:bCs/>
                <w:sz w:val="20"/>
                <w:szCs w:val="20"/>
              </w:rPr>
            </w:pPr>
            <w:r w:rsidRPr="004B31ED">
              <w:rPr>
                <w:rFonts w:ascii="Arial" w:hAnsi="Arial" w:cs="Arial"/>
                <w:b/>
                <w:bCs/>
                <w:sz w:val="20"/>
                <w:szCs w:val="20"/>
              </w:rPr>
              <w:t xml:space="preserve">Dichotomization </w:t>
            </w:r>
          </w:p>
        </w:tc>
        <w:tc>
          <w:tcPr>
            <w:tcW w:w="1560" w:type="dxa"/>
            <w:tcBorders>
              <w:top w:val="single" w:sz="4" w:space="0" w:color="auto"/>
              <w:bottom w:val="single" w:sz="4" w:space="0" w:color="auto"/>
            </w:tcBorders>
          </w:tcPr>
          <w:p w14:paraId="4BF5C0FB" w14:textId="6AC5C681" w:rsidR="007D40DC" w:rsidRPr="004B31ED" w:rsidRDefault="007D40DC" w:rsidP="007D40DC">
            <w:pPr>
              <w:rPr>
                <w:rFonts w:ascii="Arial" w:hAnsi="Arial" w:cs="Arial"/>
                <w:b/>
                <w:bCs/>
                <w:sz w:val="20"/>
                <w:szCs w:val="20"/>
              </w:rPr>
            </w:pPr>
            <w:r w:rsidRPr="004B31ED">
              <w:rPr>
                <w:rFonts w:ascii="Arial" w:hAnsi="Arial" w:cs="Arial"/>
                <w:b/>
                <w:bCs/>
                <w:sz w:val="20"/>
                <w:szCs w:val="20"/>
              </w:rPr>
              <w:t>Source</w:t>
            </w:r>
          </w:p>
        </w:tc>
      </w:tr>
      <w:tr w:rsidR="004B4ED3" w:rsidRPr="004B31ED" w14:paraId="548167FC" w14:textId="77777777" w:rsidTr="00A05EFE">
        <w:tc>
          <w:tcPr>
            <w:tcW w:w="1134" w:type="dxa"/>
            <w:tcBorders>
              <w:top w:val="single" w:sz="4" w:space="0" w:color="auto"/>
              <w:bottom w:val="nil"/>
            </w:tcBorders>
          </w:tcPr>
          <w:p w14:paraId="3D8375F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hysical health</w:t>
            </w:r>
          </w:p>
        </w:tc>
        <w:tc>
          <w:tcPr>
            <w:tcW w:w="1985" w:type="dxa"/>
            <w:tcBorders>
              <w:top w:val="single" w:sz="4" w:space="0" w:color="auto"/>
              <w:bottom w:val="nil"/>
            </w:tcBorders>
          </w:tcPr>
          <w:p w14:paraId="7751B51C"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Back pain</w:t>
            </w:r>
          </w:p>
        </w:tc>
        <w:tc>
          <w:tcPr>
            <w:tcW w:w="3827" w:type="dxa"/>
            <w:tcBorders>
              <w:top w:val="single" w:sz="4" w:space="0" w:color="auto"/>
              <w:bottom w:val="nil"/>
            </w:tcBorders>
          </w:tcPr>
          <w:p w14:paraId="149DE358"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Back or lower back pain</w:t>
            </w:r>
          </w:p>
        </w:tc>
        <w:tc>
          <w:tcPr>
            <w:tcW w:w="2268" w:type="dxa"/>
            <w:tcBorders>
              <w:top w:val="single" w:sz="4" w:space="0" w:color="auto"/>
              <w:bottom w:val="nil"/>
            </w:tcBorders>
          </w:tcPr>
          <w:p w14:paraId="0827574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trongly</w:t>
            </w:r>
          </w:p>
          <w:p w14:paraId="684CDE8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 little bit</w:t>
            </w:r>
          </w:p>
          <w:p w14:paraId="68015AF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ot at all</w:t>
            </w:r>
          </w:p>
          <w:p w14:paraId="170BE750" w14:textId="77777777" w:rsidR="004B4ED3" w:rsidRPr="004B31ED" w:rsidRDefault="004B4ED3" w:rsidP="004B4ED3">
            <w:pPr>
              <w:spacing w:line="259" w:lineRule="auto"/>
              <w:rPr>
                <w:rFonts w:ascii="Arial" w:hAnsi="Arial" w:cs="Arial"/>
                <w:sz w:val="20"/>
                <w:szCs w:val="20"/>
              </w:rPr>
            </w:pPr>
          </w:p>
        </w:tc>
        <w:tc>
          <w:tcPr>
            <w:tcW w:w="3071" w:type="dxa"/>
            <w:tcBorders>
              <w:top w:val="single" w:sz="4" w:space="0" w:color="auto"/>
              <w:bottom w:val="nil"/>
            </w:tcBorders>
          </w:tcPr>
          <w:p w14:paraId="3EB5AE45"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Strongly, A little bit</w:t>
            </w:r>
          </w:p>
          <w:p w14:paraId="5AEB6E7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Not at all</w:t>
            </w:r>
          </w:p>
        </w:tc>
        <w:tc>
          <w:tcPr>
            <w:tcW w:w="1560" w:type="dxa"/>
            <w:tcBorders>
              <w:top w:val="single" w:sz="4" w:space="0" w:color="auto"/>
              <w:bottom w:val="nil"/>
            </w:tcBorders>
          </w:tcPr>
          <w:p w14:paraId="14F9F6E5" w14:textId="1951E705"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38AF7B96" w14:textId="77777777" w:rsidTr="00A05EFE">
        <w:tc>
          <w:tcPr>
            <w:tcW w:w="1134" w:type="dxa"/>
            <w:tcBorders>
              <w:top w:val="nil"/>
              <w:bottom w:val="nil"/>
            </w:tcBorders>
          </w:tcPr>
          <w:p w14:paraId="037F229D"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hysical health</w:t>
            </w:r>
          </w:p>
        </w:tc>
        <w:tc>
          <w:tcPr>
            <w:tcW w:w="1985" w:type="dxa"/>
            <w:tcBorders>
              <w:top w:val="nil"/>
              <w:bottom w:val="nil"/>
            </w:tcBorders>
          </w:tcPr>
          <w:p w14:paraId="3F5FA25F"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leep problems</w:t>
            </w:r>
          </w:p>
        </w:tc>
        <w:tc>
          <w:tcPr>
            <w:tcW w:w="3827" w:type="dxa"/>
            <w:tcBorders>
              <w:top w:val="nil"/>
              <w:bottom w:val="nil"/>
            </w:tcBorders>
          </w:tcPr>
          <w:p w14:paraId="52E4FF56"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Difficulty falling asleep or staying asleep.</w:t>
            </w:r>
          </w:p>
        </w:tc>
        <w:tc>
          <w:tcPr>
            <w:tcW w:w="2268" w:type="dxa"/>
            <w:tcBorders>
              <w:top w:val="nil"/>
              <w:bottom w:val="nil"/>
            </w:tcBorders>
          </w:tcPr>
          <w:p w14:paraId="36246481"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trongly</w:t>
            </w:r>
          </w:p>
          <w:p w14:paraId="2D306FAC"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 little bit</w:t>
            </w:r>
          </w:p>
          <w:p w14:paraId="3638E5EA"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ot at all</w:t>
            </w:r>
          </w:p>
          <w:p w14:paraId="3FD8FFF9" w14:textId="77777777" w:rsidR="004B4ED3" w:rsidRPr="004B31ED" w:rsidRDefault="004B4ED3" w:rsidP="004B4ED3">
            <w:pPr>
              <w:spacing w:line="259" w:lineRule="auto"/>
              <w:rPr>
                <w:rFonts w:ascii="Arial" w:hAnsi="Arial" w:cs="Arial"/>
                <w:sz w:val="20"/>
                <w:szCs w:val="20"/>
              </w:rPr>
            </w:pPr>
          </w:p>
        </w:tc>
        <w:tc>
          <w:tcPr>
            <w:tcW w:w="3071" w:type="dxa"/>
            <w:tcBorders>
              <w:top w:val="nil"/>
              <w:bottom w:val="nil"/>
            </w:tcBorders>
          </w:tcPr>
          <w:p w14:paraId="02E0D59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Strongly, A little bit</w:t>
            </w:r>
          </w:p>
          <w:p w14:paraId="066FBFE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Not at all</w:t>
            </w:r>
          </w:p>
        </w:tc>
        <w:tc>
          <w:tcPr>
            <w:tcW w:w="1560" w:type="dxa"/>
            <w:tcBorders>
              <w:top w:val="nil"/>
              <w:bottom w:val="nil"/>
            </w:tcBorders>
          </w:tcPr>
          <w:p w14:paraId="0822C36A" w14:textId="1EF4BFC9"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0A92A072" w14:textId="77777777" w:rsidTr="00A05EFE">
        <w:tc>
          <w:tcPr>
            <w:tcW w:w="1134" w:type="dxa"/>
            <w:tcBorders>
              <w:top w:val="nil"/>
              <w:bottom w:val="nil"/>
            </w:tcBorders>
          </w:tcPr>
          <w:p w14:paraId="3F24FC04"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Physical health</w:t>
            </w:r>
          </w:p>
        </w:tc>
        <w:tc>
          <w:tcPr>
            <w:tcW w:w="1985" w:type="dxa"/>
            <w:tcBorders>
              <w:top w:val="nil"/>
              <w:bottom w:val="nil"/>
            </w:tcBorders>
          </w:tcPr>
          <w:p w14:paraId="08E50630"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Lack of energy</w:t>
            </w:r>
          </w:p>
        </w:tc>
        <w:tc>
          <w:tcPr>
            <w:tcW w:w="3827" w:type="dxa"/>
            <w:tcBorders>
              <w:top w:val="nil"/>
              <w:bottom w:val="nil"/>
            </w:tcBorders>
          </w:tcPr>
          <w:p w14:paraId="552B2605"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General weakness, tiredness, lack of energy</w:t>
            </w:r>
          </w:p>
        </w:tc>
        <w:tc>
          <w:tcPr>
            <w:tcW w:w="2268" w:type="dxa"/>
            <w:tcBorders>
              <w:top w:val="nil"/>
              <w:bottom w:val="nil"/>
            </w:tcBorders>
          </w:tcPr>
          <w:p w14:paraId="735E6BB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Strongly</w:t>
            </w:r>
          </w:p>
          <w:p w14:paraId="0856A2B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A little bit</w:t>
            </w:r>
          </w:p>
          <w:p w14:paraId="7EAD4DDF"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Not at all</w:t>
            </w:r>
          </w:p>
          <w:p w14:paraId="59916CD4" w14:textId="77777777" w:rsidR="004B4ED3" w:rsidRPr="004B31ED" w:rsidRDefault="004B4ED3" w:rsidP="004B4ED3">
            <w:pPr>
              <w:spacing w:line="259" w:lineRule="auto"/>
              <w:rPr>
                <w:rFonts w:ascii="Arial" w:hAnsi="Arial" w:cs="Arial"/>
                <w:sz w:val="20"/>
                <w:szCs w:val="20"/>
              </w:rPr>
            </w:pPr>
          </w:p>
        </w:tc>
        <w:tc>
          <w:tcPr>
            <w:tcW w:w="3071" w:type="dxa"/>
            <w:tcBorders>
              <w:top w:val="nil"/>
              <w:bottom w:val="nil"/>
            </w:tcBorders>
          </w:tcPr>
          <w:p w14:paraId="3B08F4E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Strongly, A little bit</w:t>
            </w:r>
          </w:p>
          <w:p w14:paraId="61A92839"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Not at all</w:t>
            </w:r>
          </w:p>
        </w:tc>
        <w:tc>
          <w:tcPr>
            <w:tcW w:w="1560" w:type="dxa"/>
            <w:tcBorders>
              <w:top w:val="nil"/>
              <w:bottom w:val="nil"/>
            </w:tcBorders>
          </w:tcPr>
          <w:p w14:paraId="317903C6" w14:textId="551E19C6" w:rsidR="004B4ED3" w:rsidRPr="004B31ED" w:rsidRDefault="00201040" w:rsidP="004B4ED3">
            <w:pPr>
              <w:spacing w:line="259" w:lineRule="auto"/>
              <w:rPr>
                <w:rFonts w:ascii="Arial" w:hAnsi="Arial" w:cs="Arial"/>
                <w:sz w:val="20"/>
                <w:szCs w:val="20"/>
              </w:rPr>
            </w:pPr>
            <w:r w:rsidRPr="004B31ED">
              <w:rPr>
                <w:rFonts w:ascii="Arial" w:hAnsi="Arial" w:cs="Arial"/>
                <w:sz w:val="20"/>
                <w:szCs w:val="20"/>
              </w:rPr>
              <w:t>Swiss Health Survey</w:t>
            </w:r>
            <w:r w:rsidR="004B4ED3" w:rsidRPr="004B31ED">
              <w:rPr>
                <w:rFonts w:ascii="Arial" w:hAnsi="Arial" w:cs="Arial"/>
                <w:sz w:val="20"/>
                <w:szCs w:val="20"/>
              </w:rPr>
              <w:t>, 2017</w:t>
            </w:r>
          </w:p>
        </w:tc>
      </w:tr>
      <w:tr w:rsidR="004B4ED3" w:rsidRPr="004B31ED" w14:paraId="4D01774F" w14:textId="77777777" w:rsidTr="00A05EFE">
        <w:tc>
          <w:tcPr>
            <w:tcW w:w="1134" w:type="dxa"/>
            <w:tcBorders>
              <w:top w:val="nil"/>
              <w:bottom w:val="nil"/>
            </w:tcBorders>
          </w:tcPr>
          <w:p w14:paraId="4DCAE325" w14:textId="7E22802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Health </w:t>
            </w:r>
            <w:proofErr w:type="gramStart"/>
            <w:r w:rsidR="004B31ED" w:rsidRPr="004B31ED">
              <w:rPr>
                <w:rFonts w:ascii="Arial" w:hAnsi="Arial" w:cs="Arial"/>
                <w:sz w:val="20"/>
                <w:szCs w:val="20"/>
              </w:rPr>
              <w:t>behavior</w:t>
            </w:r>
            <w:proofErr w:type="gramEnd"/>
          </w:p>
          <w:p w14:paraId="3621DCE7" w14:textId="204D1CD6" w:rsidR="004B4ED3" w:rsidRPr="004B31ED" w:rsidRDefault="004B4ED3" w:rsidP="004B4ED3">
            <w:pPr>
              <w:spacing w:line="259" w:lineRule="auto"/>
              <w:rPr>
                <w:rFonts w:ascii="Arial" w:hAnsi="Arial" w:cs="Arial"/>
                <w:sz w:val="20"/>
                <w:szCs w:val="20"/>
              </w:rPr>
            </w:pPr>
          </w:p>
        </w:tc>
        <w:tc>
          <w:tcPr>
            <w:tcW w:w="1985" w:type="dxa"/>
            <w:tcBorders>
              <w:top w:val="nil"/>
              <w:bottom w:val="nil"/>
            </w:tcBorders>
          </w:tcPr>
          <w:p w14:paraId="4C245931" w14:textId="28BF54A3" w:rsidR="004B4ED3" w:rsidRPr="004B31ED" w:rsidRDefault="22F6487D" w:rsidP="004B4ED3">
            <w:pPr>
              <w:spacing w:line="259" w:lineRule="auto"/>
              <w:rPr>
                <w:rFonts w:ascii="Arial" w:hAnsi="Arial" w:cs="Arial"/>
                <w:sz w:val="20"/>
                <w:szCs w:val="20"/>
              </w:rPr>
            </w:pPr>
            <w:r w:rsidRPr="004B31ED">
              <w:rPr>
                <w:rFonts w:ascii="Arial" w:hAnsi="Arial" w:cs="Arial"/>
                <w:sz w:val="20"/>
                <w:szCs w:val="20"/>
              </w:rPr>
              <w:t>Complete p</w:t>
            </w:r>
            <w:r w:rsidR="004B4ED3" w:rsidRPr="004B31ED">
              <w:rPr>
                <w:rFonts w:ascii="Arial" w:hAnsi="Arial" w:cs="Arial"/>
                <w:sz w:val="20"/>
                <w:szCs w:val="20"/>
              </w:rPr>
              <w:t>hysical inactivity</w:t>
            </w:r>
          </w:p>
        </w:tc>
        <w:tc>
          <w:tcPr>
            <w:tcW w:w="3827" w:type="dxa"/>
            <w:tcBorders>
              <w:top w:val="nil"/>
              <w:bottom w:val="nil"/>
            </w:tcBorders>
          </w:tcPr>
          <w:p w14:paraId="297E8D63"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In the last 7 days: On how many days were you physically active for a total of 30 minutes or more, causing you to breathe somewhat harder?</w:t>
            </w:r>
          </w:p>
          <w:p w14:paraId="7702C79C"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Examples of such activities include sports, exercise, training, as well as brisk walking or cycling, either for leisure or to get from one place to another. Please do not consider physical activities at home or as part of your work. </w:t>
            </w:r>
          </w:p>
          <w:p w14:paraId="40B091CD" w14:textId="77777777" w:rsidR="004B4ED3" w:rsidRPr="004B31ED" w:rsidRDefault="004B4ED3" w:rsidP="004B4ED3">
            <w:pPr>
              <w:spacing w:line="259" w:lineRule="auto"/>
              <w:rPr>
                <w:rFonts w:ascii="Arial" w:hAnsi="Arial" w:cs="Arial"/>
                <w:sz w:val="20"/>
                <w:szCs w:val="20"/>
              </w:rPr>
            </w:pPr>
          </w:p>
        </w:tc>
        <w:tc>
          <w:tcPr>
            <w:tcW w:w="2268" w:type="dxa"/>
            <w:tcBorders>
              <w:top w:val="nil"/>
              <w:bottom w:val="nil"/>
            </w:tcBorders>
          </w:tcPr>
          <w:p w14:paraId="50D62F20" w14:textId="5EBEFD32" w:rsidR="004B4ED3" w:rsidRPr="004B31ED" w:rsidRDefault="004B4ED3" w:rsidP="0DC57A7F">
            <w:pPr>
              <w:spacing w:line="259" w:lineRule="auto"/>
              <w:rPr>
                <w:rFonts w:ascii="Arial" w:hAnsi="Arial" w:cs="Arial"/>
                <w:sz w:val="20"/>
                <w:szCs w:val="20"/>
              </w:rPr>
            </w:pPr>
            <w:r w:rsidRPr="004B31ED">
              <w:rPr>
                <w:rFonts w:ascii="Arial" w:hAnsi="Arial" w:cs="Arial"/>
                <w:sz w:val="20"/>
                <w:szCs w:val="20"/>
              </w:rPr>
              <w:t>Number of days (</w:t>
            </w:r>
            <w:r w:rsidR="7B473BD5" w:rsidRPr="004B31ED">
              <w:rPr>
                <w:rFonts w:ascii="Arial" w:hAnsi="Arial" w:cs="Arial"/>
                <w:sz w:val="20"/>
                <w:szCs w:val="20"/>
              </w:rPr>
              <w:t>1–</w:t>
            </w:r>
            <w:r w:rsidRPr="004B31ED">
              <w:rPr>
                <w:rFonts w:ascii="Arial" w:hAnsi="Arial" w:cs="Arial"/>
                <w:sz w:val="20"/>
                <w:szCs w:val="20"/>
              </w:rPr>
              <w:t>7)</w:t>
            </w:r>
          </w:p>
        </w:tc>
        <w:tc>
          <w:tcPr>
            <w:tcW w:w="3071" w:type="dxa"/>
            <w:tcBorders>
              <w:top w:val="nil"/>
              <w:bottom w:val="nil"/>
            </w:tcBorders>
          </w:tcPr>
          <w:p w14:paraId="43DACDAB"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1: Physical inactive (0 days)</w:t>
            </w:r>
          </w:p>
          <w:p w14:paraId="3C10FA4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0: Physical active (1 – 7 days)</w:t>
            </w:r>
          </w:p>
        </w:tc>
        <w:tc>
          <w:tcPr>
            <w:tcW w:w="1560" w:type="dxa"/>
            <w:tcBorders>
              <w:top w:val="nil"/>
              <w:bottom w:val="nil"/>
            </w:tcBorders>
          </w:tcPr>
          <w:p w14:paraId="725F4C5D" w14:textId="77777777" w:rsidR="004B4ED3" w:rsidRPr="004B31ED" w:rsidRDefault="004B4ED3" w:rsidP="004B4ED3">
            <w:pPr>
              <w:spacing w:line="259" w:lineRule="auto"/>
              <w:rPr>
                <w:rFonts w:ascii="Arial" w:hAnsi="Arial" w:cs="Arial"/>
                <w:sz w:val="20"/>
                <w:szCs w:val="20"/>
              </w:rPr>
            </w:pPr>
            <w:proofErr w:type="spellStart"/>
            <w:r w:rsidRPr="004B31ED">
              <w:rPr>
                <w:rFonts w:ascii="Arial" w:hAnsi="Arial" w:cs="Arial"/>
                <w:sz w:val="20"/>
                <w:szCs w:val="20"/>
              </w:rPr>
              <w:t>Wanner</w:t>
            </w:r>
            <w:proofErr w:type="spellEnd"/>
            <w:r w:rsidRPr="004B31ED">
              <w:rPr>
                <w:rFonts w:ascii="Arial" w:hAnsi="Arial" w:cs="Arial"/>
                <w:sz w:val="20"/>
                <w:szCs w:val="20"/>
              </w:rPr>
              <w:t xml:space="preserve"> et al. 2014</w:t>
            </w:r>
          </w:p>
        </w:tc>
      </w:tr>
      <w:tr w:rsidR="00445146" w:rsidRPr="004B31ED" w14:paraId="7A9F3F05" w14:textId="77777777" w:rsidTr="00A05EFE">
        <w:tc>
          <w:tcPr>
            <w:tcW w:w="1134" w:type="dxa"/>
            <w:tcBorders>
              <w:top w:val="nil"/>
              <w:bottom w:val="single" w:sz="4" w:space="0" w:color="auto"/>
            </w:tcBorders>
          </w:tcPr>
          <w:p w14:paraId="14CE2E38" w14:textId="65C9CB28" w:rsidR="00445146" w:rsidRPr="004B31ED" w:rsidRDefault="00445146" w:rsidP="00445146">
            <w:pPr>
              <w:rPr>
                <w:rFonts w:ascii="Arial" w:hAnsi="Arial" w:cs="Arial"/>
                <w:sz w:val="20"/>
                <w:szCs w:val="20"/>
              </w:rPr>
            </w:pPr>
            <w:proofErr w:type="gramStart"/>
            <w:r w:rsidRPr="004B31ED">
              <w:rPr>
                <w:rFonts w:ascii="Arial" w:hAnsi="Arial" w:cs="Arial"/>
                <w:sz w:val="20"/>
                <w:szCs w:val="20"/>
              </w:rPr>
              <w:t>Health</w:t>
            </w:r>
            <w:proofErr w:type="gramEnd"/>
            <w:r w:rsidRPr="004B31ED">
              <w:rPr>
                <w:rFonts w:ascii="Arial" w:hAnsi="Arial" w:cs="Arial"/>
                <w:sz w:val="20"/>
                <w:szCs w:val="20"/>
              </w:rPr>
              <w:t xml:space="preserve"> </w:t>
            </w:r>
            <w:r w:rsidR="004B31ED" w:rsidRPr="004B31ED">
              <w:rPr>
                <w:rFonts w:ascii="Arial" w:hAnsi="Arial" w:cs="Arial"/>
                <w:sz w:val="20"/>
                <w:szCs w:val="20"/>
              </w:rPr>
              <w:t>behavior</w:t>
            </w:r>
          </w:p>
        </w:tc>
        <w:tc>
          <w:tcPr>
            <w:tcW w:w="1985" w:type="dxa"/>
            <w:tcBorders>
              <w:top w:val="nil"/>
              <w:bottom w:val="single" w:sz="4" w:space="0" w:color="auto"/>
            </w:tcBorders>
          </w:tcPr>
          <w:p w14:paraId="44CFD876" w14:textId="5CA9864A" w:rsidR="00445146" w:rsidRPr="004B31ED" w:rsidRDefault="033A0A72" w:rsidP="00445146">
            <w:pPr>
              <w:rPr>
                <w:rFonts w:ascii="Arial" w:hAnsi="Arial" w:cs="Arial"/>
                <w:sz w:val="20"/>
                <w:szCs w:val="20"/>
              </w:rPr>
            </w:pPr>
            <w:r w:rsidRPr="004B31ED">
              <w:rPr>
                <w:rFonts w:ascii="Arial" w:hAnsi="Arial" w:cs="Arial"/>
                <w:sz w:val="20"/>
                <w:szCs w:val="20"/>
              </w:rPr>
              <w:t xml:space="preserve">Frequent </w:t>
            </w:r>
            <w:proofErr w:type="gramStart"/>
            <w:r w:rsidR="00445146" w:rsidRPr="004B31ED">
              <w:rPr>
                <w:rFonts w:ascii="Arial" w:hAnsi="Arial" w:cs="Arial"/>
                <w:sz w:val="20"/>
                <w:szCs w:val="20"/>
              </w:rPr>
              <w:t>online-gambling</w:t>
            </w:r>
            <w:proofErr w:type="gramEnd"/>
          </w:p>
        </w:tc>
        <w:tc>
          <w:tcPr>
            <w:tcW w:w="3827" w:type="dxa"/>
            <w:tcBorders>
              <w:top w:val="nil"/>
              <w:bottom w:val="single" w:sz="4" w:space="0" w:color="auto"/>
            </w:tcBorders>
          </w:tcPr>
          <w:p w14:paraId="74AFF098" w14:textId="1343E6FD" w:rsidR="00445146" w:rsidRPr="004B31ED" w:rsidRDefault="00445146" w:rsidP="00445146">
            <w:pPr>
              <w:rPr>
                <w:rFonts w:ascii="Arial" w:hAnsi="Arial" w:cs="Arial"/>
                <w:sz w:val="20"/>
                <w:szCs w:val="20"/>
              </w:rPr>
            </w:pPr>
            <w:r w:rsidRPr="004B31ED">
              <w:rPr>
                <w:rFonts w:ascii="Arial" w:hAnsi="Arial" w:cs="Arial"/>
                <w:sz w:val="20"/>
                <w:szCs w:val="20"/>
              </w:rPr>
              <w:t>Please indicate how often you engaged in the following activities during your leisure time in the past 14 days. I have played gambling games on the internet. (e.g., online casino, poker tournaments, lottery, etc.)</w:t>
            </w:r>
          </w:p>
        </w:tc>
        <w:tc>
          <w:tcPr>
            <w:tcW w:w="2268" w:type="dxa"/>
            <w:tcBorders>
              <w:top w:val="nil"/>
              <w:bottom w:val="single" w:sz="4" w:space="0" w:color="auto"/>
            </w:tcBorders>
          </w:tcPr>
          <w:p w14:paraId="2F014670"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Multiple times a day</w:t>
            </w:r>
          </w:p>
          <w:p w14:paraId="5EF7F7F3"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Once a day</w:t>
            </w:r>
          </w:p>
          <w:p w14:paraId="69F00722"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Several times a week</w:t>
            </w:r>
          </w:p>
          <w:p w14:paraId="384E85BC"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Less often than once a week</w:t>
            </w:r>
          </w:p>
          <w:p w14:paraId="376D43BB"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Never</w:t>
            </w:r>
          </w:p>
          <w:p w14:paraId="1CADED3C" w14:textId="77777777" w:rsidR="00445146" w:rsidRPr="004B31ED" w:rsidRDefault="00445146" w:rsidP="00445146">
            <w:pPr>
              <w:rPr>
                <w:rFonts w:ascii="Arial" w:hAnsi="Arial" w:cs="Arial"/>
                <w:sz w:val="20"/>
                <w:szCs w:val="20"/>
              </w:rPr>
            </w:pPr>
          </w:p>
        </w:tc>
        <w:tc>
          <w:tcPr>
            <w:tcW w:w="3071" w:type="dxa"/>
            <w:tcBorders>
              <w:top w:val="nil"/>
              <w:bottom w:val="single" w:sz="4" w:space="0" w:color="auto"/>
            </w:tcBorders>
          </w:tcPr>
          <w:p w14:paraId="75CC2CE1"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1: Multiple times a day,</w:t>
            </w:r>
          </w:p>
          <w:p w14:paraId="34E2ACAC"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Once a day,</w:t>
            </w:r>
          </w:p>
          <w:p w14:paraId="770722EA"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Several times a week</w:t>
            </w:r>
          </w:p>
          <w:p w14:paraId="67D36271" w14:textId="77777777" w:rsidR="00445146" w:rsidRPr="004B31ED" w:rsidRDefault="00445146" w:rsidP="00445146">
            <w:pPr>
              <w:spacing w:line="259" w:lineRule="auto"/>
              <w:rPr>
                <w:rFonts w:ascii="Arial" w:hAnsi="Arial" w:cs="Arial"/>
                <w:sz w:val="20"/>
                <w:szCs w:val="20"/>
              </w:rPr>
            </w:pPr>
            <w:r w:rsidRPr="004B31ED">
              <w:rPr>
                <w:rFonts w:ascii="Arial" w:hAnsi="Arial" w:cs="Arial"/>
                <w:sz w:val="20"/>
                <w:szCs w:val="20"/>
              </w:rPr>
              <w:t>0: Less often than once a week,</w:t>
            </w:r>
          </w:p>
          <w:p w14:paraId="5772CD91" w14:textId="33747792" w:rsidR="00445146" w:rsidRPr="004B31ED" w:rsidRDefault="00445146" w:rsidP="00445146">
            <w:pPr>
              <w:rPr>
                <w:rFonts w:ascii="Arial" w:hAnsi="Arial" w:cs="Arial"/>
                <w:sz w:val="20"/>
                <w:szCs w:val="20"/>
              </w:rPr>
            </w:pPr>
            <w:r w:rsidRPr="004B31ED">
              <w:rPr>
                <w:rFonts w:ascii="Arial" w:hAnsi="Arial" w:cs="Arial"/>
                <w:sz w:val="20"/>
                <w:szCs w:val="20"/>
              </w:rPr>
              <w:t>Never</w:t>
            </w:r>
          </w:p>
        </w:tc>
        <w:tc>
          <w:tcPr>
            <w:tcW w:w="1560" w:type="dxa"/>
            <w:tcBorders>
              <w:top w:val="nil"/>
              <w:bottom w:val="single" w:sz="4" w:space="0" w:color="auto"/>
            </w:tcBorders>
          </w:tcPr>
          <w:p w14:paraId="6A452B69" w14:textId="63B2A8AE" w:rsidR="00445146" w:rsidRPr="004B31ED" w:rsidRDefault="00445146" w:rsidP="00445146">
            <w:pPr>
              <w:rPr>
                <w:rFonts w:ascii="Arial" w:hAnsi="Arial" w:cs="Arial"/>
                <w:sz w:val="20"/>
                <w:szCs w:val="20"/>
              </w:rPr>
            </w:pPr>
            <w:r w:rsidRPr="004B31ED">
              <w:rPr>
                <w:rFonts w:ascii="Arial" w:hAnsi="Arial" w:cs="Arial"/>
                <w:sz w:val="20"/>
                <w:szCs w:val="20"/>
              </w:rPr>
              <w:t>New item designed for survey</w:t>
            </w:r>
          </w:p>
        </w:tc>
      </w:tr>
    </w:tbl>
    <w:p w14:paraId="4414B9FD" w14:textId="029247F4" w:rsidR="004B4ED3" w:rsidRPr="00510869" w:rsidRDefault="004B4ED3" w:rsidP="00510869">
      <w:pPr>
        <w:pStyle w:val="Caption"/>
        <w:keepNext/>
        <w:rPr>
          <w:rFonts w:cs="Arial"/>
          <w:i w:val="0"/>
          <w:iCs w:val="0"/>
          <w:color w:val="0D0D0D"/>
          <w:szCs w:val="20"/>
          <w:shd w:val="clear" w:color="auto" w:fill="FFFFFF"/>
        </w:rPr>
      </w:pPr>
      <w:r w:rsidRPr="00510869">
        <w:rPr>
          <w:rFonts w:cs="Arial"/>
          <w:i w:val="0"/>
          <w:iCs w:val="0"/>
          <w:szCs w:val="20"/>
        </w:rPr>
        <w:lastRenderedPageBreak/>
        <w:t>Table S</w:t>
      </w:r>
      <w:r w:rsidR="00B17582">
        <w:rPr>
          <w:rFonts w:cs="Arial"/>
          <w:i w:val="0"/>
          <w:iCs w:val="0"/>
          <w:szCs w:val="20"/>
        </w:rPr>
        <w:t>1</w:t>
      </w:r>
      <w:r w:rsidRPr="00510869">
        <w:rPr>
          <w:rFonts w:cs="Arial"/>
          <w:i w:val="0"/>
          <w:iCs w:val="0"/>
          <w:szCs w:val="20"/>
        </w:rPr>
        <w:t xml:space="preserve">: </w:t>
      </w:r>
      <w:r w:rsidRPr="00510869">
        <w:rPr>
          <w:rFonts w:cs="Arial"/>
          <w:i w:val="0"/>
          <w:iCs w:val="0"/>
          <w:szCs w:val="20"/>
          <w:shd w:val="clear" w:color="auto" w:fill="FFFFFF"/>
        </w:rPr>
        <w:t>Survey questions and operationalization</w:t>
      </w:r>
      <w:r w:rsidR="00510869" w:rsidRPr="00510869">
        <w:rPr>
          <w:rFonts w:cs="Arial"/>
          <w:i w:val="0"/>
          <w:iCs w:val="0"/>
          <w:szCs w:val="20"/>
          <w:shd w:val="clear" w:color="auto" w:fill="FFFFFF"/>
        </w:rPr>
        <w:t xml:space="preserve"> </w:t>
      </w:r>
      <w:r w:rsidR="00510869" w:rsidRPr="00510869">
        <w:rPr>
          <w:rFonts w:cs="Arial"/>
          <w:i w:val="0"/>
          <w:iCs w:val="0"/>
          <w:szCs w:val="20"/>
          <w:lang w:val="en-GB"/>
        </w:rPr>
        <w:t>(COVID-19 Social Monitor, Switzerland, 2020-2022)</w:t>
      </w:r>
      <w:r w:rsidR="00C72960" w:rsidRPr="00510869">
        <w:rPr>
          <w:rFonts w:cs="Arial"/>
          <w:i w:val="0"/>
          <w:iCs w:val="0"/>
          <w:szCs w:val="20"/>
          <w:shd w:val="clear" w:color="auto" w:fill="FFFFFF"/>
        </w:rPr>
        <w:t xml:space="preserve"> (continued)</w:t>
      </w:r>
    </w:p>
    <w:tbl>
      <w:tblPr>
        <w:tblStyle w:val="TableGrid"/>
        <w:tblW w:w="138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985"/>
        <w:gridCol w:w="3827"/>
        <w:gridCol w:w="2268"/>
        <w:gridCol w:w="3071"/>
        <w:gridCol w:w="1560"/>
      </w:tblGrid>
      <w:tr w:rsidR="007D40DC" w:rsidRPr="004B31ED" w14:paraId="7A55581B" w14:textId="77777777" w:rsidTr="00A05EFE">
        <w:tc>
          <w:tcPr>
            <w:tcW w:w="1134" w:type="dxa"/>
            <w:tcBorders>
              <w:top w:val="single" w:sz="4" w:space="0" w:color="auto"/>
              <w:bottom w:val="single" w:sz="4" w:space="0" w:color="auto"/>
            </w:tcBorders>
          </w:tcPr>
          <w:p w14:paraId="68D11388" w14:textId="21D285D5" w:rsidR="007D40DC" w:rsidRPr="004B31ED" w:rsidRDefault="007D40DC" w:rsidP="007D40DC">
            <w:pPr>
              <w:rPr>
                <w:rFonts w:ascii="Arial" w:hAnsi="Arial" w:cs="Arial"/>
                <w:b/>
                <w:bCs/>
                <w:sz w:val="20"/>
                <w:szCs w:val="20"/>
              </w:rPr>
            </w:pPr>
            <w:r w:rsidRPr="004B31ED">
              <w:rPr>
                <w:rFonts w:ascii="Arial" w:hAnsi="Arial" w:cs="Arial"/>
                <w:b/>
                <w:bCs/>
                <w:sz w:val="20"/>
                <w:szCs w:val="20"/>
              </w:rPr>
              <w:t>Area</w:t>
            </w:r>
          </w:p>
        </w:tc>
        <w:tc>
          <w:tcPr>
            <w:tcW w:w="1985" w:type="dxa"/>
            <w:tcBorders>
              <w:top w:val="single" w:sz="4" w:space="0" w:color="auto"/>
              <w:bottom w:val="single" w:sz="4" w:space="0" w:color="auto"/>
            </w:tcBorders>
          </w:tcPr>
          <w:p w14:paraId="37E73A73" w14:textId="4694EFA8" w:rsidR="007D40DC" w:rsidRPr="004B31ED" w:rsidRDefault="007D40DC" w:rsidP="007D40DC">
            <w:pPr>
              <w:rPr>
                <w:rFonts w:ascii="Arial" w:hAnsi="Arial" w:cs="Arial"/>
                <w:b/>
                <w:bCs/>
                <w:sz w:val="20"/>
                <w:szCs w:val="20"/>
              </w:rPr>
            </w:pPr>
            <w:r w:rsidRPr="004B31ED">
              <w:rPr>
                <w:rFonts w:ascii="Arial" w:hAnsi="Arial" w:cs="Arial"/>
                <w:b/>
                <w:bCs/>
                <w:sz w:val="20"/>
                <w:szCs w:val="20"/>
              </w:rPr>
              <w:t>Variable</w:t>
            </w:r>
          </w:p>
        </w:tc>
        <w:tc>
          <w:tcPr>
            <w:tcW w:w="3827" w:type="dxa"/>
            <w:tcBorders>
              <w:top w:val="single" w:sz="4" w:space="0" w:color="auto"/>
              <w:bottom w:val="single" w:sz="4" w:space="0" w:color="auto"/>
            </w:tcBorders>
          </w:tcPr>
          <w:p w14:paraId="3CBA12C9" w14:textId="09578CEB" w:rsidR="007D40DC" w:rsidRPr="004B31ED" w:rsidRDefault="007D40DC" w:rsidP="007D40DC">
            <w:pPr>
              <w:rPr>
                <w:rFonts w:ascii="Arial" w:hAnsi="Arial" w:cs="Arial"/>
                <w:b/>
                <w:bCs/>
                <w:sz w:val="20"/>
                <w:szCs w:val="20"/>
              </w:rPr>
            </w:pPr>
            <w:r w:rsidRPr="004B31ED">
              <w:rPr>
                <w:rFonts w:ascii="Arial" w:hAnsi="Arial" w:cs="Arial"/>
                <w:b/>
                <w:bCs/>
                <w:sz w:val="20"/>
                <w:szCs w:val="20"/>
              </w:rPr>
              <w:t>Survey question</w:t>
            </w:r>
          </w:p>
        </w:tc>
        <w:tc>
          <w:tcPr>
            <w:tcW w:w="2268" w:type="dxa"/>
            <w:tcBorders>
              <w:top w:val="single" w:sz="4" w:space="0" w:color="auto"/>
              <w:bottom w:val="single" w:sz="4" w:space="0" w:color="auto"/>
            </w:tcBorders>
          </w:tcPr>
          <w:p w14:paraId="496F8E06" w14:textId="6B03A36E" w:rsidR="007D40DC" w:rsidRPr="004B31ED" w:rsidRDefault="007D40DC" w:rsidP="007D40DC">
            <w:pPr>
              <w:rPr>
                <w:rFonts w:ascii="Arial" w:hAnsi="Arial" w:cs="Arial"/>
                <w:b/>
                <w:bCs/>
                <w:sz w:val="20"/>
                <w:szCs w:val="20"/>
              </w:rPr>
            </w:pPr>
            <w:r w:rsidRPr="004B31ED">
              <w:rPr>
                <w:rFonts w:ascii="Arial" w:hAnsi="Arial" w:cs="Arial"/>
                <w:b/>
                <w:bCs/>
                <w:sz w:val="20"/>
                <w:szCs w:val="20"/>
              </w:rPr>
              <w:t>Original response options</w:t>
            </w:r>
          </w:p>
        </w:tc>
        <w:tc>
          <w:tcPr>
            <w:tcW w:w="3071" w:type="dxa"/>
            <w:tcBorders>
              <w:top w:val="single" w:sz="4" w:space="0" w:color="auto"/>
              <w:bottom w:val="single" w:sz="4" w:space="0" w:color="auto"/>
            </w:tcBorders>
          </w:tcPr>
          <w:p w14:paraId="57A85053" w14:textId="4E6F3DB5" w:rsidR="007D40DC" w:rsidRPr="004B31ED" w:rsidRDefault="007D40DC" w:rsidP="007D40DC">
            <w:pPr>
              <w:rPr>
                <w:rFonts w:ascii="Arial" w:hAnsi="Arial" w:cs="Arial"/>
                <w:b/>
                <w:bCs/>
                <w:sz w:val="20"/>
                <w:szCs w:val="20"/>
              </w:rPr>
            </w:pPr>
            <w:r w:rsidRPr="004B31ED">
              <w:rPr>
                <w:rFonts w:ascii="Arial" w:hAnsi="Arial" w:cs="Arial"/>
                <w:b/>
                <w:bCs/>
                <w:sz w:val="20"/>
                <w:szCs w:val="20"/>
              </w:rPr>
              <w:t xml:space="preserve">Dichotomization </w:t>
            </w:r>
          </w:p>
        </w:tc>
        <w:tc>
          <w:tcPr>
            <w:tcW w:w="1560" w:type="dxa"/>
            <w:tcBorders>
              <w:top w:val="single" w:sz="4" w:space="0" w:color="auto"/>
              <w:bottom w:val="single" w:sz="4" w:space="0" w:color="auto"/>
            </w:tcBorders>
          </w:tcPr>
          <w:p w14:paraId="6F1E5951" w14:textId="506D86A4" w:rsidR="007D40DC" w:rsidRPr="004B31ED" w:rsidRDefault="007D40DC" w:rsidP="007D40DC">
            <w:pPr>
              <w:rPr>
                <w:rFonts w:ascii="Arial" w:hAnsi="Arial" w:cs="Arial"/>
                <w:b/>
                <w:bCs/>
                <w:sz w:val="20"/>
                <w:szCs w:val="20"/>
              </w:rPr>
            </w:pPr>
            <w:r w:rsidRPr="004B31ED">
              <w:rPr>
                <w:rFonts w:ascii="Arial" w:hAnsi="Arial" w:cs="Arial"/>
                <w:b/>
                <w:bCs/>
                <w:sz w:val="20"/>
                <w:szCs w:val="20"/>
              </w:rPr>
              <w:t>Source</w:t>
            </w:r>
          </w:p>
        </w:tc>
      </w:tr>
      <w:tr w:rsidR="004B4ED3" w:rsidRPr="004B31ED" w14:paraId="6496E4F7" w14:textId="77777777" w:rsidTr="00A05EFE">
        <w:tc>
          <w:tcPr>
            <w:tcW w:w="1134" w:type="dxa"/>
            <w:tcBorders>
              <w:top w:val="nil"/>
              <w:bottom w:val="nil"/>
            </w:tcBorders>
          </w:tcPr>
          <w:p w14:paraId="3722025D" w14:textId="4B7488A3" w:rsidR="004B4ED3" w:rsidRPr="004B31ED" w:rsidRDefault="004B4ED3" w:rsidP="004B4ED3">
            <w:pPr>
              <w:spacing w:after="160" w:line="259" w:lineRule="auto"/>
              <w:rPr>
                <w:rFonts w:ascii="Arial" w:hAnsi="Arial" w:cs="Arial"/>
                <w:sz w:val="20"/>
                <w:szCs w:val="20"/>
              </w:rPr>
            </w:pPr>
            <w:proofErr w:type="gramStart"/>
            <w:r w:rsidRPr="004B31ED">
              <w:rPr>
                <w:rFonts w:ascii="Arial" w:hAnsi="Arial" w:cs="Arial"/>
                <w:sz w:val="20"/>
                <w:szCs w:val="20"/>
              </w:rPr>
              <w:t>Health</w:t>
            </w:r>
            <w:proofErr w:type="gramEnd"/>
            <w:r w:rsidRPr="004B31ED">
              <w:rPr>
                <w:rFonts w:ascii="Arial" w:hAnsi="Arial" w:cs="Arial"/>
                <w:sz w:val="20"/>
                <w:szCs w:val="20"/>
              </w:rPr>
              <w:t xml:space="preserve"> </w:t>
            </w:r>
            <w:r w:rsidR="004B31ED" w:rsidRPr="004B31ED">
              <w:rPr>
                <w:rFonts w:ascii="Arial" w:hAnsi="Arial" w:cs="Arial"/>
                <w:sz w:val="20"/>
                <w:szCs w:val="20"/>
              </w:rPr>
              <w:t>behavior</w:t>
            </w:r>
          </w:p>
        </w:tc>
        <w:tc>
          <w:tcPr>
            <w:tcW w:w="1985" w:type="dxa"/>
            <w:tcBorders>
              <w:top w:val="nil"/>
              <w:bottom w:val="nil"/>
            </w:tcBorders>
          </w:tcPr>
          <w:p w14:paraId="2EC17BAF" w14:textId="481787AF" w:rsidR="004B4ED3" w:rsidRPr="004B31ED" w:rsidRDefault="004B4ED3" w:rsidP="004B4ED3">
            <w:pPr>
              <w:spacing w:after="160" w:line="259" w:lineRule="auto"/>
              <w:rPr>
                <w:rFonts w:ascii="Arial" w:hAnsi="Arial" w:cs="Arial"/>
                <w:sz w:val="20"/>
                <w:szCs w:val="20"/>
              </w:rPr>
            </w:pPr>
            <w:r w:rsidRPr="004B31ED">
              <w:rPr>
                <w:rFonts w:ascii="Arial" w:hAnsi="Arial" w:cs="Arial"/>
                <w:sz w:val="20"/>
                <w:szCs w:val="20"/>
              </w:rPr>
              <w:t>Frequent</w:t>
            </w:r>
            <w:r w:rsidR="619B2DAE" w:rsidRPr="004B31ED">
              <w:rPr>
                <w:rFonts w:ascii="Arial" w:hAnsi="Arial" w:cs="Arial"/>
                <w:sz w:val="20"/>
                <w:szCs w:val="20"/>
              </w:rPr>
              <w:t xml:space="preserve"> use of </w:t>
            </w:r>
            <w:r w:rsidRPr="004B31ED">
              <w:rPr>
                <w:rFonts w:ascii="Arial" w:hAnsi="Arial" w:cs="Arial"/>
                <w:sz w:val="20"/>
                <w:szCs w:val="20"/>
              </w:rPr>
              <w:t>sleeping pills/sedatives</w:t>
            </w:r>
          </w:p>
        </w:tc>
        <w:tc>
          <w:tcPr>
            <w:tcW w:w="3827" w:type="dxa"/>
            <w:tcBorders>
              <w:top w:val="nil"/>
              <w:bottom w:val="nil"/>
            </w:tcBorders>
          </w:tcPr>
          <w:p w14:paraId="42F0BFAF" w14:textId="56A8D1E0" w:rsidR="004B4ED3" w:rsidRPr="004B31ED" w:rsidRDefault="004B4ED3" w:rsidP="004B4ED3">
            <w:pPr>
              <w:spacing w:after="160" w:line="259" w:lineRule="auto"/>
              <w:rPr>
                <w:rFonts w:ascii="Arial" w:hAnsi="Arial" w:cs="Arial"/>
                <w:sz w:val="20"/>
                <w:szCs w:val="20"/>
              </w:rPr>
            </w:pPr>
            <w:r w:rsidRPr="004B31ED">
              <w:rPr>
                <w:rFonts w:ascii="Arial" w:hAnsi="Arial" w:cs="Arial"/>
                <w:sz w:val="20"/>
                <w:szCs w:val="20"/>
              </w:rPr>
              <w:t xml:space="preserve">How often have you taken sleep aids or tranquilizers (e.g., </w:t>
            </w:r>
            <w:proofErr w:type="spellStart"/>
            <w:r w:rsidRPr="004B31ED">
              <w:rPr>
                <w:rFonts w:ascii="Arial" w:hAnsi="Arial" w:cs="Arial"/>
                <w:sz w:val="20"/>
                <w:szCs w:val="20"/>
              </w:rPr>
              <w:t>Imovane</w:t>
            </w:r>
            <w:proofErr w:type="spellEnd"/>
            <w:r w:rsidRPr="004B31ED">
              <w:rPr>
                <w:rFonts w:ascii="Arial" w:hAnsi="Arial" w:cs="Arial"/>
                <w:sz w:val="20"/>
                <w:szCs w:val="20"/>
              </w:rPr>
              <w:t xml:space="preserve">, Sonata, Valium, Ativan, Xanax, </w:t>
            </w:r>
            <w:proofErr w:type="spellStart"/>
            <w:r w:rsidRPr="004B31ED">
              <w:rPr>
                <w:rFonts w:ascii="Arial" w:hAnsi="Arial" w:cs="Arial"/>
                <w:sz w:val="20"/>
                <w:szCs w:val="20"/>
              </w:rPr>
              <w:t>Temesta</w:t>
            </w:r>
            <w:proofErr w:type="spellEnd"/>
            <w:r w:rsidRPr="004B31ED">
              <w:rPr>
                <w:rFonts w:ascii="Arial" w:hAnsi="Arial" w:cs="Arial"/>
                <w:sz w:val="20"/>
                <w:szCs w:val="20"/>
              </w:rPr>
              <w:t>) in the past 14 days?</w:t>
            </w:r>
          </w:p>
        </w:tc>
        <w:tc>
          <w:tcPr>
            <w:tcW w:w="2268" w:type="dxa"/>
            <w:tcBorders>
              <w:top w:val="nil"/>
              <w:bottom w:val="nil"/>
            </w:tcBorders>
          </w:tcPr>
          <w:p w14:paraId="79FACFAB"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Daily</w:t>
            </w:r>
          </w:p>
          <w:p w14:paraId="25FDC5D7"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Several times a week </w:t>
            </w:r>
          </w:p>
          <w:p w14:paraId="139B802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Once a week</w:t>
            </w:r>
          </w:p>
          <w:p w14:paraId="4F912B98"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Less often </w:t>
            </w:r>
          </w:p>
          <w:p w14:paraId="53717FD8" w14:textId="0F42399E" w:rsidR="004B4ED3" w:rsidRPr="004B31ED" w:rsidRDefault="004B4ED3" w:rsidP="004B4ED3">
            <w:pPr>
              <w:spacing w:after="160" w:line="259" w:lineRule="auto"/>
              <w:rPr>
                <w:rFonts w:ascii="Arial" w:hAnsi="Arial" w:cs="Arial"/>
                <w:sz w:val="20"/>
                <w:szCs w:val="20"/>
              </w:rPr>
            </w:pPr>
            <w:r w:rsidRPr="004B31ED">
              <w:rPr>
                <w:rFonts w:ascii="Arial" w:hAnsi="Arial" w:cs="Arial"/>
                <w:sz w:val="20"/>
                <w:szCs w:val="20"/>
              </w:rPr>
              <w:t xml:space="preserve">Never </w:t>
            </w:r>
          </w:p>
        </w:tc>
        <w:tc>
          <w:tcPr>
            <w:tcW w:w="3071" w:type="dxa"/>
            <w:tcBorders>
              <w:top w:val="nil"/>
              <w:bottom w:val="nil"/>
            </w:tcBorders>
          </w:tcPr>
          <w:p w14:paraId="44AD590E" w14:textId="77777777" w:rsidR="004B4ED3" w:rsidRPr="004B31ED" w:rsidRDefault="004B4ED3" w:rsidP="004B4ED3">
            <w:pPr>
              <w:spacing w:line="259" w:lineRule="auto"/>
              <w:rPr>
                <w:rFonts w:ascii="Arial" w:hAnsi="Arial" w:cs="Arial"/>
                <w:sz w:val="20"/>
                <w:szCs w:val="20"/>
              </w:rPr>
            </w:pPr>
            <w:r w:rsidRPr="004B31ED">
              <w:rPr>
                <w:rFonts w:ascii="Arial" w:hAnsi="Arial" w:cs="Arial"/>
                <w:sz w:val="20"/>
                <w:szCs w:val="20"/>
              </w:rPr>
              <w:t xml:space="preserve">1: Daily, Several times a week </w:t>
            </w:r>
          </w:p>
          <w:p w14:paraId="5CC892FD" w14:textId="493E4288" w:rsidR="004B4ED3" w:rsidRPr="004B31ED" w:rsidRDefault="004B4ED3" w:rsidP="004B4ED3">
            <w:pPr>
              <w:spacing w:after="160" w:line="259" w:lineRule="auto"/>
              <w:rPr>
                <w:rFonts w:ascii="Arial" w:hAnsi="Arial" w:cs="Arial"/>
                <w:sz w:val="20"/>
                <w:szCs w:val="20"/>
              </w:rPr>
            </w:pPr>
            <w:r w:rsidRPr="004B31ED">
              <w:rPr>
                <w:rFonts w:ascii="Arial" w:hAnsi="Arial" w:cs="Arial"/>
                <w:sz w:val="20"/>
                <w:szCs w:val="20"/>
              </w:rPr>
              <w:t xml:space="preserve">0: Once a week, </w:t>
            </w:r>
            <w:proofErr w:type="gramStart"/>
            <w:r w:rsidRPr="004B31ED">
              <w:rPr>
                <w:rFonts w:ascii="Arial" w:hAnsi="Arial" w:cs="Arial"/>
                <w:sz w:val="20"/>
                <w:szCs w:val="20"/>
              </w:rPr>
              <w:t>Less</w:t>
            </w:r>
            <w:proofErr w:type="gramEnd"/>
            <w:r w:rsidRPr="004B31ED">
              <w:rPr>
                <w:rFonts w:ascii="Arial" w:hAnsi="Arial" w:cs="Arial"/>
                <w:sz w:val="20"/>
                <w:szCs w:val="20"/>
              </w:rPr>
              <w:t xml:space="preserve"> often, </w:t>
            </w:r>
            <w:proofErr w:type="gramStart"/>
            <w:r w:rsidRPr="004B31ED">
              <w:rPr>
                <w:rFonts w:ascii="Arial" w:hAnsi="Arial" w:cs="Arial"/>
                <w:sz w:val="20"/>
                <w:szCs w:val="20"/>
              </w:rPr>
              <w:t>Never</w:t>
            </w:r>
            <w:proofErr w:type="gramEnd"/>
          </w:p>
        </w:tc>
        <w:tc>
          <w:tcPr>
            <w:tcW w:w="1560" w:type="dxa"/>
            <w:tcBorders>
              <w:top w:val="nil"/>
              <w:bottom w:val="nil"/>
            </w:tcBorders>
          </w:tcPr>
          <w:p w14:paraId="15BBE6EE" w14:textId="57FDFC8B" w:rsidR="004B4ED3" w:rsidRPr="004B31ED" w:rsidRDefault="004B4ED3" w:rsidP="004B4ED3">
            <w:pPr>
              <w:spacing w:after="160" w:line="259" w:lineRule="auto"/>
              <w:rPr>
                <w:rFonts w:ascii="Arial" w:hAnsi="Arial" w:cs="Arial"/>
                <w:sz w:val="20"/>
                <w:szCs w:val="20"/>
              </w:rPr>
            </w:pPr>
            <w:r w:rsidRPr="004B31ED">
              <w:rPr>
                <w:rFonts w:ascii="Arial" w:hAnsi="Arial" w:cs="Arial"/>
                <w:sz w:val="20"/>
                <w:szCs w:val="20"/>
              </w:rPr>
              <w:t>New item designed for survey</w:t>
            </w:r>
          </w:p>
        </w:tc>
      </w:tr>
      <w:tr w:rsidR="009C73B5" w:rsidRPr="004B31ED" w14:paraId="32DB5B73" w14:textId="77777777" w:rsidTr="00A05EFE">
        <w:tc>
          <w:tcPr>
            <w:tcW w:w="1134" w:type="dxa"/>
            <w:tcBorders>
              <w:top w:val="nil"/>
              <w:bottom w:val="single" w:sz="4" w:space="0" w:color="auto"/>
            </w:tcBorders>
          </w:tcPr>
          <w:p w14:paraId="0470B8CF" w14:textId="6015F592" w:rsidR="009C73B5" w:rsidRPr="004B31ED" w:rsidRDefault="009C73B5" w:rsidP="009C73B5">
            <w:pPr>
              <w:rPr>
                <w:rFonts w:ascii="Arial" w:hAnsi="Arial" w:cs="Arial"/>
                <w:sz w:val="20"/>
                <w:szCs w:val="20"/>
              </w:rPr>
            </w:pPr>
            <w:r w:rsidRPr="004B31ED">
              <w:rPr>
                <w:rFonts w:ascii="Arial" w:hAnsi="Arial" w:cs="Arial"/>
                <w:sz w:val="20"/>
                <w:szCs w:val="20"/>
              </w:rPr>
              <w:t>Social trust</w:t>
            </w:r>
          </w:p>
        </w:tc>
        <w:tc>
          <w:tcPr>
            <w:tcW w:w="1985" w:type="dxa"/>
            <w:tcBorders>
              <w:top w:val="nil"/>
              <w:bottom w:val="single" w:sz="4" w:space="0" w:color="auto"/>
            </w:tcBorders>
          </w:tcPr>
          <w:p w14:paraId="736E8D60" w14:textId="457AD069" w:rsidR="009C73B5" w:rsidRPr="004B31ED" w:rsidRDefault="009C73B5" w:rsidP="009C73B5">
            <w:pPr>
              <w:rPr>
                <w:rFonts w:ascii="Arial" w:hAnsi="Arial" w:cs="Arial"/>
                <w:sz w:val="20"/>
                <w:szCs w:val="20"/>
              </w:rPr>
            </w:pPr>
            <w:r w:rsidRPr="004B31ED">
              <w:rPr>
                <w:rFonts w:ascii="Arial" w:hAnsi="Arial" w:cs="Arial"/>
                <w:sz w:val="20"/>
                <w:szCs w:val="20"/>
              </w:rPr>
              <w:t>Low social trust</w:t>
            </w:r>
          </w:p>
        </w:tc>
        <w:tc>
          <w:tcPr>
            <w:tcW w:w="3827" w:type="dxa"/>
            <w:tcBorders>
              <w:top w:val="nil"/>
              <w:bottom w:val="single" w:sz="4" w:space="0" w:color="auto"/>
            </w:tcBorders>
          </w:tcPr>
          <w:p w14:paraId="139A14FA" w14:textId="77777777" w:rsidR="009C73B5" w:rsidRPr="004B31ED" w:rsidRDefault="009C73B5" w:rsidP="009C73B5">
            <w:pPr>
              <w:rPr>
                <w:rFonts w:ascii="Arial" w:hAnsi="Arial" w:cs="Arial"/>
                <w:sz w:val="20"/>
                <w:szCs w:val="20"/>
              </w:rPr>
            </w:pPr>
            <w:r w:rsidRPr="004B31ED">
              <w:rPr>
                <w:rFonts w:ascii="Arial" w:hAnsi="Arial" w:cs="Arial"/>
                <w:sz w:val="20"/>
                <w:szCs w:val="20"/>
              </w:rPr>
              <w:t>Would you say that most people can be trusted, or that you can’t be too careful in dealing with people?</w:t>
            </w:r>
          </w:p>
          <w:p w14:paraId="19238394" w14:textId="77777777" w:rsidR="009C73B5" w:rsidRPr="004B31ED" w:rsidRDefault="009C73B5" w:rsidP="009C73B5">
            <w:pPr>
              <w:rPr>
                <w:rFonts w:ascii="Arial" w:hAnsi="Arial" w:cs="Arial"/>
                <w:sz w:val="20"/>
                <w:szCs w:val="20"/>
              </w:rPr>
            </w:pPr>
          </w:p>
          <w:p w14:paraId="027B868F" w14:textId="77777777" w:rsidR="009C73B5" w:rsidRPr="004B31ED" w:rsidRDefault="009C73B5" w:rsidP="009C73B5">
            <w:pPr>
              <w:rPr>
                <w:rFonts w:ascii="Arial" w:hAnsi="Arial" w:cs="Arial"/>
                <w:sz w:val="20"/>
                <w:szCs w:val="20"/>
              </w:rPr>
            </w:pPr>
          </w:p>
          <w:p w14:paraId="57E5BB7E" w14:textId="77777777" w:rsidR="009C73B5" w:rsidRPr="004B31ED" w:rsidRDefault="009C73B5" w:rsidP="009C73B5">
            <w:pPr>
              <w:rPr>
                <w:rFonts w:ascii="Arial" w:hAnsi="Arial" w:cs="Arial"/>
                <w:sz w:val="20"/>
                <w:szCs w:val="20"/>
              </w:rPr>
            </w:pPr>
            <w:r w:rsidRPr="004B31ED">
              <w:rPr>
                <w:rFonts w:ascii="Arial" w:hAnsi="Arial" w:cs="Arial"/>
                <w:sz w:val="20"/>
                <w:szCs w:val="20"/>
              </w:rPr>
              <w:t>Do you think that most people would try to take advantage of you if they got the chance, or would they try to be fair?</w:t>
            </w:r>
          </w:p>
          <w:p w14:paraId="2356BCAD" w14:textId="77777777" w:rsidR="009C73B5" w:rsidRPr="004B31ED" w:rsidRDefault="009C73B5" w:rsidP="009C73B5">
            <w:pPr>
              <w:rPr>
                <w:rFonts w:ascii="Arial" w:hAnsi="Arial" w:cs="Arial"/>
                <w:sz w:val="20"/>
                <w:szCs w:val="20"/>
              </w:rPr>
            </w:pPr>
          </w:p>
          <w:p w14:paraId="5190F28B" w14:textId="77777777" w:rsidR="009C73B5" w:rsidRPr="004B31ED" w:rsidRDefault="009C73B5" w:rsidP="009C73B5">
            <w:pPr>
              <w:rPr>
                <w:rFonts w:ascii="Arial" w:hAnsi="Arial" w:cs="Arial"/>
                <w:sz w:val="20"/>
                <w:szCs w:val="20"/>
              </w:rPr>
            </w:pPr>
          </w:p>
          <w:p w14:paraId="40B59317" w14:textId="77777777" w:rsidR="009C73B5" w:rsidRPr="004B31ED" w:rsidRDefault="009C73B5" w:rsidP="009C73B5">
            <w:pPr>
              <w:rPr>
                <w:rFonts w:ascii="Arial" w:hAnsi="Arial" w:cs="Arial"/>
                <w:sz w:val="20"/>
                <w:szCs w:val="20"/>
              </w:rPr>
            </w:pPr>
          </w:p>
          <w:p w14:paraId="10D8B5F8" w14:textId="77777777" w:rsidR="009C73B5" w:rsidRPr="004B31ED" w:rsidRDefault="009C73B5" w:rsidP="009C73B5">
            <w:pPr>
              <w:rPr>
                <w:rFonts w:ascii="Arial" w:hAnsi="Arial" w:cs="Arial"/>
                <w:sz w:val="20"/>
                <w:szCs w:val="20"/>
              </w:rPr>
            </w:pPr>
            <w:r w:rsidRPr="004B31ED">
              <w:rPr>
                <w:rFonts w:ascii="Arial" w:hAnsi="Arial" w:cs="Arial"/>
                <w:sz w:val="20"/>
                <w:szCs w:val="20"/>
              </w:rPr>
              <w:t>Would you say that most of the time people try to be helpful or that they are mostly looking out for themselves?</w:t>
            </w:r>
          </w:p>
          <w:p w14:paraId="73329435" w14:textId="77777777" w:rsidR="009C73B5" w:rsidRPr="004B31ED" w:rsidRDefault="009C73B5" w:rsidP="009C73B5">
            <w:pPr>
              <w:rPr>
                <w:rFonts w:ascii="Arial" w:hAnsi="Arial" w:cs="Arial"/>
                <w:sz w:val="20"/>
                <w:szCs w:val="20"/>
              </w:rPr>
            </w:pPr>
          </w:p>
        </w:tc>
        <w:tc>
          <w:tcPr>
            <w:tcW w:w="2268" w:type="dxa"/>
            <w:tcBorders>
              <w:top w:val="nil"/>
              <w:bottom w:val="single" w:sz="4" w:space="0" w:color="auto"/>
            </w:tcBorders>
          </w:tcPr>
          <w:p w14:paraId="64C9B20D" w14:textId="77777777" w:rsidR="009C73B5" w:rsidRPr="004B31ED" w:rsidRDefault="009C73B5" w:rsidP="009C73B5">
            <w:pPr>
              <w:rPr>
                <w:rFonts w:ascii="Arial" w:hAnsi="Arial" w:cs="Arial"/>
                <w:sz w:val="20"/>
                <w:szCs w:val="20"/>
              </w:rPr>
            </w:pPr>
            <w:r w:rsidRPr="004B31ED">
              <w:rPr>
                <w:rFonts w:ascii="Arial" w:hAnsi="Arial" w:cs="Arial"/>
                <w:sz w:val="20"/>
                <w:szCs w:val="20"/>
              </w:rPr>
              <w:t>You can’t be too careful (0) – Most people can be trusted (10)</w:t>
            </w:r>
          </w:p>
          <w:p w14:paraId="28C07717" w14:textId="77777777" w:rsidR="009C73B5" w:rsidRPr="004B31ED" w:rsidRDefault="009C73B5" w:rsidP="009C73B5">
            <w:pPr>
              <w:rPr>
                <w:rFonts w:ascii="Arial" w:hAnsi="Arial" w:cs="Arial"/>
                <w:sz w:val="20"/>
                <w:szCs w:val="20"/>
              </w:rPr>
            </w:pPr>
          </w:p>
          <w:p w14:paraId="7AA56313" w14:textId="77777777" w:rsidR="009C73B5" w:rsidRPr="004B31ED" w:rsidRDefault="009C73B5" w:rsidP="009C73B5">
            <w:pPr>
              <w:rPr>
                <w:rFonts w:ascii="Arial" w:hAnsi="Arial" w:cs="Arial"/>
                <w:sz w:val="20"/>
                <w:szCs w:val="20"/>
              </w:rPr>
            </w:pPr>
            <w:r w:rsidRPr="004B31ED">
              <w:rPr>
                <w:rFonts w:ascii="Arial" w:hAnsi="Arial" w:cs="Arial"/>
                <w:sz w:val="20"/>
                <w:szCs w:val="20"/>
              </w:rPr>
              <w:t>Most people try to take advantage of me (0) – Most people would try to be fair (10)</w:t>
            </w:r>
          </w:p>
          <w:p w14:paraId="35D6D92C" w14:textId="77777777" w:rsidR="009C73B5" w:rsidRPr="004B31ED" w:rsidRDefault="009C73B5" w:rsidP="009C73B5">
            <w:pPr>
              <w:rPr>
                <w:rFonts w:ascii="Arial" w:hAnsi="Arial" w:cs="Arial"/>
                <w:sz w:val="20"/>
                <w:szCs w:val="20"/>
              </w:rPr>
            </w:pPr>
          </w:p>
          <w:p w14:paraId="766CAAAA" w14:textId="0E563DD6" w:rsidR="009C73B5" w:rsidRPr="004B31ED" w:rsidRDefault="009C73B5" w:rsidP="009C73B5">
            <w:pPr>
              <w:rPr>
                <w:rFonts w:ascii="Arial" w:hAnsi="Arial" w:cs="Arial"/>
                <w:sz w:val="20"/>
                <w:szCs w:val="20"/>
              </w:rPr>
            </w:pPr>
            <w:r w:rsidRPr="004B31ED">
              <w:rPr>
                <w:rFonts w:ascii="Arial" w:hAnsi="Arial" w:cs="Arial"/>
                <w:sz w:val="20"/>
                <w:szCs w:val="20"/>
              </w:rPr>
              <w:t>People mostly look out for themselves (0) – Most people try to be helpful (10)</w:t>
            </w:r>
          </w:p>
        </w:tc>
        <w:tc>
          <w:tcPr>
            <w:tcW w:w="3071" w:type="dxa"/>
            <w:tcBorders>
              <w:top w:val="nil"/>
              <w:bottom w:val="single" w:sz="4" w:space="0" w:color="auto"/>
            </w:tcBorders>
          </w:tcPr>
          <w:p w14:paraId="0F474CAA" w14:textId="77777777" w:rsidR="009C73B5" w:rsidRPr="004B31ED" w:rsidRDefault="009C73B5" w:rsidP="009C73B5">
            <w:pPr>
              <w:rPr>
                <w:rFonts w:ascii="Arial" w:hAnsi="Arial" w:cs="Arial"/>
                <w:sz w:val="20"/>
                <w:szCs w:val="20"/>
              </w:rPr>
            </w:pPr>
            <w:r w:rsidRPr="004B31ED">
              <w:rPr>
                <w:rFonts w:ascii="Arial" w:hAnsi="Arial" w:cs="Arial"/>
                <w:sz w:val="20"/>
                <w:szCs w:val="20"/>
              </w:rPr>
              <w:t>According to Social Trust Scale (0 – 30, Breyer 2015)</w:t>
            </w:r>
          </w:p>
          <w:p w14:paraId="3D54DD64" w14:textId="77777777" w:rsidR="009C73B5" w:rsidRPr="004B31ED" w:rsidRDefault="009C73B5" w:rsidP="009C73B5">
            <w:pPr>
              <w:rPr>
                <w:rFonts w:ascii="Arial" w:hAnsi="Arial" w:cs="Arial"/>
                <w:sz w:val="20"/>
                <w:szCs w:val="20"/>
              </w:rPr>
            </w:pPr>
          </w:p>
          <w:p w14:paraId="7BBE11AD" w14:textId="77777777" w:rsidR="009C73B5" w:rsidRPr="004B31ED" w:rsidRDefault="009C73B5" w:rsidP="009C73B5">
            <w:pPr>
              <w:rPr>
                <w:rFonts w:ascii="Arial" w:hAnsi="Arial" w:cs="Arial"/>
                <w:sz w:val="20"/>
                <w:szCs w:val="20"/>
              </w:rPr>
            </w:pPr>
            <w:r w:rsidRPr="004B31ED">
              <w:rPr>
                <w:rFonts w:ascii="Arial" w:hAnsi="Arial" w:cs="Arial"/>
                <w:sz w:val="20"/>
                <w:szCs w:val="20"/>
              </w:rPr>
              <w:t>1: Low (0 – 16 points)</w:t>
            </w:r>
          </w:p>
          <w:p w14:paraId="45B91D92" w14:textId="77777777" w:rsidR="009C73B5" w:rsidRPr="004B31ED" w:rsidRDefault="009C73B5" w:rsidP="009C73B5">
            <w:pPr>
              <w:rPr>
                <w:rFonts w:ascii="Arial" w:hAnsi="Arial" w:cs="Arial"/>
                <w:sz w:val="20"/>
                <w:szCs w:val="20"/>
              </w:rPr>
            </w:pPr>
            <w:r w:rsidRPr="004B31ED">
              <w:rPr>
                <w:rFonts w:ascii="Arial" w:hAnsi="Arial" w:cs="Arial"/>
                <w:sz w:val="20"/>
                <w:szCs w:val="20"/>
              </w:rPr>
              <w:t>0: Moderate/High (17-30 points)</w:t>
            </w:r>
          </w:p>
          <w:p w14:paraId="41DC2DE0" w14:textId="77777777" w:rsidR="009C73B5" w:rsidRPr="004B31ED" w:rsidRDefault="009C73B5" w:rsidP="009C73B5">
            <w:pPr>
              <w:rPr>
                <w:rFonts w:ascii="Arial" w:hAnsi="Arial" w:cs="Arial"/>
                <w:sz w:val="20"/>
                <w:szCs w:val="20"/>
              </w:rPr>
            </w:pPr>
          </w:p>
        </w:tc>
        <w:tc>
          <w:tcPr>
            <w:tcW w:w="1560" w:type="dxa"/>
            <w:tcBorders>
              <w:top w:val="nil"/>
              <w:bottom w:val="single" w:sz="4" w:space="0" w:color="auto"/>
            </w:tcBorders>
          </w:tcPr>
          <w:p w14:paraId="36D8B66E" w14:textId="66A377BB" w:rsidR="009C73B5" w:rsidRPr="004B31ED" w:rsidRDefault="00201040" w:rsidP="009C73B5">
            <w:pPr>
              <w:rPr>
                <w:rFonts w:ascii="Arial" w:hAnsi="Arial" w:cs="Arial"/>
                <w:sz w:val="20"/>
                <w:szCs w:val="20"/>
              </w:rPr>
            </w:pPr>
            <w:r w:rsidRPr="004B31ED">
              <w:rPr>
                <w:rFonts w:ascii="Arial" w:hAnsi="Arial" w:cs="Arial"/>
                <w:sz w:val="20"/>
                <w:szCs w:val="20"/>
              </w:rPr>
              <w:t>European Social Survey</w:t>
            </w:r>
            <w:r w:rsidR="009C73B5" w:rsidRPr="004B31ED">
              <w:rPr>
                <w:rFonts w:ascii="Arial" w:hAnsi="Arial" w:cs="Arial"/>
                <w:sz w:val="20"/>
                <w:szCs w:val="20"/>
              </w:rPr>
              <w:t xml:space="preserve"> 9</w:t>
            </w:r>
            <w:r w:rsidR="000F284E" w:rsidRPr="004B31ED">
              <w:rPr>
                <w:rFonts w:ascii="Arial" w:hAnsi="Arial" w:cs="Arial"/>
                <w:sz w:val="20"/>
                <w:szCs w:val="20"/>
              </w:rPr>
              <w:t xml:space="preserve"> - 2018</w:t>
            </w:r>
          </w:p>
        </w:tc>
      </w:tr>
    </w:tbl>
    <w:p w14:paraId="7DDCA224" w14:textId="77777777" w:rsidR="00F31605" w:rsidRPr="004B31ED" w:rsidRDefault="00F31605" w:rsidP="0005280E">
      <w:pPr>
        <w:widowControl w:val="0"/>
        <w:autoSpaceDE w:val="0"/>
        <w:autoSpaceDN w:val="0"/>
        <w:adjustRightInd w:val="0"/>
        <w:spacing w:after="0" w:line="240" w:lineRule="auto"/>
        <w:rPr>
          <w:rFonts w:ascii="Arial" w:hAnsi="Arial" w:cs="Arial"/>
          <w:kern w:val="0"/>
          <w:sz w:val="20"/>
          <w:szCs w:val="20"/>
        </w:rPr>
      </w:pPr>
    </w:p>
    <w:sectPr w:rsidR="00F31605" w:rsidRPr="004B31ED" w:rsidSect="00852E6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BE307" w14:textId="77777777" w:rsidR="00171B9C" w:rsidRPr="004B31ED" w:rsidRDefault="00171B9C" w:rsidP="00DC46E1">
      <w:pPr>
        <w:spacing w:after="0" w:line="240" w:lineRule="auto"/>
      </w:pPr>
      <w:r w:rsidRPr="004B31ED">
        <w:separator/>
      </w:r>
    </w:p>
  </w:endnote>
  <w:endnote w:type="continuationSeparator" w:id="0">
    <w:p w14:paraId="7C6C6F84" w14:textId="77777777" w:rsidR="00171B9C" w:rsidRPr="004B31ED" w:rsidRDefault="00171B9C" w:rsidP="00DC46E1">
      <w:pPr>
        <w:spacing w:after="0" w:line="240" w:lineRule="auto"/>
      </w:pPr>
      <w:r w:rsidRPr="004B31ED">
        <w:continuationSeparator/>
      </w:r>
    </w:p>
  </w:endnote>
  <w:endnote w:type="continuationNotice" w:id="1">
    <w:p w14:paraId="635A23EF" w14:textId="77777777" w:rsidR="00171B9C" w:rsidRPr="004B31ED" w:rsidRDefault="00171B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7DA08" w14:textId="77777777" w:rsidR="00171B9C" w:rsidRPr="004B31ED" w:rsidRDefault="00171B9C" w:rsidP="00DC46E1">
      <w:pPr>
        <w:spacing w:after="0" w:line="240" w:lineRule="auto"/>
      </w:pPr>
      <w:r w:rsidRPr="004B31ED">
        <w:separator/>
      </w:r>
    </w:p>
  </w:footnote>
  <w:footnote w:type="continuationSeparator" w:id="0">
    <w:p w14:paraId="55E63FC8" w14:textId="77777777" w:rsidR="00171B9C" w:rsidRPr="004B31ED" w:rsidRDefault="00171B9C" w:rsidP="00DC46E1">
      <w:pPr>
        <w:spacing w:after="0" w:line="240" w:lineRule="auto"/>
      </w:pPr>
      <w:r w:rsidRPr="004B31ED">
        <w:continuationSeparator/>
      </w:r>
    </w:p>
  </w:footnote>
  <w:footnote w:type="continuationNotice" w:id="1">
    <w:p w14:paraId="45412E01" w14:textId="77777777" w:rsidR="00171B9C" w:rsidRPr="004B31ED" w:rsidRDefault="00171B9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yMzU0NLQ0MzE2MzBU0lEKTi0uzszPAykwrAUA1Uh1YSwAAAA="/>
  </w:docVars>
  <w:rsids>
    <w:rsidRoot w:val="00895CFE"/>
    <w:rsid w:val="00004F98"/>
    <w:rsid w:val="00011BCB"/>
    <w:rsid w:val="00016184"/>
    <w:rsid w:val="000177A2"/>
    <w:rsid w:val="00022CC8"/>
    <w:rsid w:val="00042C52"/>
    <w:rsid w:val="00043C31"/>
    <w:rsid w:val="0005280E"/>
    <w:rsid w:val="000556C5"/>
    <w:rsid w:val="0005577C"/>
    <w:rsid w:val="0006426D"/>
    <w:rsid w:val="00066789"/>
    <w:rsid w:val="000770FD"/>
    <w:rsid w:val="000815B3"/>
    <w:rsid w:val="00081A5B"/>
    <w:rsid w:val="00090F6F"/>
    <w:rsid w:val="000A6BC9"/>
    <w:rsid w:val="000B2661"/>
    <w:rsid w:val="000B26DB"/>
    <w:rsid w:val="000B5A71"/>
    <w:rsid w:val="000C03A6"/>
    <w:rsid w:val="000C03EF"/>
    <w:rsid w:val="000C42BD"/>
    <w:rsid w:val="000C5DF7"/>
    <w:rsid w:val="000D7437"/>
    <w:rsid w:val="000E32B8"/>
    <w:rsid w:val="000E6DB4"/>
    <w:rsid w:val="000F1188"/>
    <w:rsid w:val="000F260E"/>
    <w:rsid w:val="000F284E"/>
    <w:rsid w:val="000F3B68"/>
    <w:rsid w:val="000F4E25"/>
    <w:rsid w:val="000F6227"/>
    <w:rsid w:val="001041BC"/>
    <w:rsid w:val="00104A61"/>
    <w:rsid w:val="00105340"/>
    <w:rsid w:val="001079D6"/>
    <w:rsid w:val="001108AA"/>
    <w:rsid w:val="001119FA"/>
    <w:rsid w:val="00131F36"/>
    <w:rsid w:val="001375B4"/>
    <w:rsid w:val="0015055D"/>
    <w:rsid w:val="001555C9"/>
    <w:rsid w:val="0015643E"/>
    <w:rsid w:val="001612A3"/>
    <w:rsid w:val="00161DD7"/>
    <w:rsid w:val="00171B9C"/>
    <w:rsid w:val="00172E39"/>
    <w:rsid w:val="0018037D"/>
    <w:rsid w:val="00184E40"/>
    <w:rsid w:val="00191345"/>
    <w:rsid w:val="00194B6C"/>
    <w:rsid w:val="001967A7"/>
    <w:rsid w:val="001978E3"/>
    <w:rsid w:val="001A2D27"/>
    <w:rsid w:val="001B4ACE"/>
    <w:rsid w:val="001B6375"/>
    <w:rsid w:val="001C7AB5"/>
    <w:rsid w:val="001D472D"/>
    <w:rsid w:val="001E1C56"/>
    <w:rsid w:val="001E614B"/>
    <w:rsid w:val="00200A4B"/>
    <w:rsid w:val="00201040"/>
    <w:rsid w:val="002021CF"/>
    <w:rsid w:val="0020663F"/>
    <w:rsid w:val="00217574"/>
    <w:rsid w:val="00220727"/>
    <w:rsid w:val="002312B7"/>
    <w:rsid w:val="00232694"/>
    <w:rsid w:val="002429AF"/>
    <w:rsid w:val="0024500A"/>
    <w:rsid w:val="00253672"/>
    <w:rsid w:val="0025438E"/>
    <w:rsid w:val="002545DD"/>
    <w:rsid w:val="00256365"/>
    <w:rsid w:val="00262551"/>
    <w:rsid w:val="00265C81"/>
    <w:rsid w:val="002704DB"/>
    <w:rsid w:val="00270751"/>
    <w:rsid w:val="00275BF6"/>
    <w:rsid w:val="00282B79"/>
    <w:rsid w:val="002A0210"/>
    <w:rsid w:val="002A236C"/>
    <w:rsid w:val="002A69E6"/>
    <w:rsid w:val="002B0A6B"/>
    <w:rsid w:val="002B18D4"/>
    <w:rsid w:val="002B4C77"/>
    <w:rsid w:val="002B6ABE"/>
    <w:rsid w:val="002C5642"/>
    <w:rsid w:val="002E35E2"/>
    <w:rsid w:val="002E3B6D"/>
    <w:rsid w:val="002F3D1E"/>
    <w:rsid w:val="0030709A"/>
    <w:rsid w:val="00310A0E"/>
    <w:rsid w:val="00313DC3"/>
    <w:rsid w:val="00317ECC"/>
    <w:rsid w:val="003335A5"/>
    <w:rsid w:val="003359A9"/>
    <w:rsid w:val="00336D58"/>
    <w:rsid w:val="00336FC0"/>
    <w:rsid w:val="003405CB"/>
    <w:rsid w:val="00340857"/>
    <w:rsid w:val="0035296B"/>
    <w:rsid w:val="00362DA3"/>
    <w:rsid w:val="00367FE4"/>
    <w:rsid w:val="00374434"/>
    <w:rsid w:val="00374A42"/>
    <w:rsid w:val="00390545"/>
    <w:rsid w:val="003909A1"/>
    <w:rsid w:val="0039284E"/>
    <w:rsid w:val="0039555D"/>
    <w:rsid w:val="003964F3"/>
    <w:rsid w:val="003A00CE"/>
    <w:rsid w:val="003B0E30"/>
    <w:rsid w:val="003B1DD2"/>
    <w:rsid w:val="003C28B9"/>
    <w:rsid w:val="003C341A"/>
    <w:rsid w:val="003D78EF"/>
    <w:rsid w:val="003E06E4"/>
    <w:rsid w:val="003E4EE5"/>
    <w:rsid w:val="003E4F8A"/>
    <w:rsid w:val="003F074F"/>
    <w:rsid w:val="004023F1"/>
    <w:rsid w:val="00412BA4"/>
    <w:rsid w:val="004230E5"/>
    <w:rsid w:val="004234A4"/>
    <w:rsid w:val="0043278C"/>
    <w:rsid w:val="00441CEE"/>
    <w:rsid w:val="00445146"/>
    <w:rsid w:val="00451963"/>
    <w:rsid w:val="00453F9B"/>
    <w:rsid w:val="00461211"/>
    <w:rsid w:val="0046245C"/>
    <w:rsid w:val="004672FB"/>
    <w:rsid w:val="0047132A"/>
    <w:rsid w:val="00474DAF"/>
    <w:rsid w:val="0047573C"/>
    <w:rsid w:val="00476121"/>
    <w:rsid w:val="00491DD9"/>
    <w:rsid w:val="004956F0"/>
    <w:rsid w:val="00497128"/>
    <w:rsid w:val="004A6AC5"/>
    <w:rsid w:val="004B113B"/>
    <w:rsid w:val="004B1BD2"/>
    <w:rsid w:val="004B31ED"/>
    <w:rsid w:val="004B4ED3"/>
    <w:rsid w:val="004B57B7"/>
    <w:rsid w:val="004C1144"/>
    <w:rsid w:val="004C3D26"/>
    <w:rsid w:val="004C4FBF"/>
    <w:rsid w:val="004C75D0"/>
    <w:rsid w:val="004D5ACB"/>
    <w:rsid w:val="004E7B87"/>
    <w:rsid w:val="004E7BF3"/>
    <w:rsid w:val="004F381F"/>
    <w:rsid w:val="004F6FB6"/>
    <w:rsid w:val="0050618B"/>
    <w:rsid w:val="00510869"/>
    <w:rsid w:val="005131F0"/>
    <w:rsid w:val="00513C1B"/>
    <w:rsid w:val="00515760"/>
    <w:rsid w:val="00523015"/>
    <w:rsid w:val="00525721"/>
    <w:rsid w:val="00525F1B"/>
    <w:rsid w:val="0053509E"/>
    <w:rsid w:val="00541D92"/>
    <w:rsid w:val="00545DBA"/>
    <w:rsid w:val="00564DF0"/>
    <w:rsid w:val="0057144E"/>
    <w:rsid w:val="00571938"/>
    <w:rsid w:val="005744B0"/>
    <w:rsid w:val="00580993"/>
    <w:rsid w:val="0059023A"/>
    <w:rsid w:val="00591816"/>
    <w:rsid w:val="00592AE8"/>
    <w:rsid w:val="00595783"/>
    <w:rsid w:val="005A05A1"/>
    <w:rsid w:val="005A44D1"/>
    <w:rsid w:val="005B4390"/>
    <w:rsid w:val="005B4625"/>
    <w:rsid w:val="005B71DA"/>
    <w:rsid w:val="005D0564"/>
    <w:rsid w:val="005E42B4"/>
    <w:rsid w:val="005F065D"/>
    <w:rsid w:val="005F516C"/>
    <w:rsid w:val="005F549D"/>
    <w:rsid w:val="00601A04"/>
    <w:rsid w:val="00602F89"/>
    <w:rsid w:val="006036E9"/>
    <w:rsid w:val="0060658B"/>
    <w:rsid w:val="00607E14"/>
    <w:rsid w:val="0061371C"/>
    <w:rsid w:val="00616DFE"/>
    <w:rsid w:val="006233B7"/>
    <w:rsid w:val="0063048E"/>
    <w:rsid w:val="006320AC"/>
    <w:rsid w:val="00633832"/>
    <w:rsid w:val="006352E1"/>
    <w:rsid w:val="00637790"/>
    <w:rsid w:val="00640687"/>
    <w:rsid w:val="00640EBF"/>
    <w:rsid w:val="00645108"/>
    <w:rsid w:val="006476CC"/>
    <w:rsid w:val="00652EBD"/>
    <w:rsid w:val="00660909"/>
    <w:rsid w:val="00665D62"/>
    <w:rsid w:val="006670EF"/>
    <w:rsid w:val="006812B0"/>
    <w:rsid w:val="00692D41"/>
    <w:rsid w:val="006931C0"/>
    <w:rsid w:val="006A1891"/>
    <w:rsid w:val="006A6382"/>
    <w:rsid w:val="006C21C8"/>
    <w:rsid w:val="006C6A9D"/>
    <w:rsid w:val="006D263F"/>
    <w:rsid w:val="006E00CC"/>
    <w:rsid w:val="006E7587"/>
    <w:rsid w:val="00712183"/>
    <w:rsid w:val="00712D76"/>
    <w:rsid w:val="00713321"/>
    <w:rsid w:val="00715B16"/>
    <w:rsid w:val="00726C66"/>
    <w:rsid w:val="00731663"/>
    <w:rsid w:val="007439B2"/>
    <w:rsid w:val="00744CCC"/>
    <w:rsid w:val="00750FB2"/>
    <w:rsid w:val="00753A7A"/>
    <w:rsid w:val="00756C4B"/>
    <w:rsid w:val="00764F9C"/>
    <w:rsid w:val="00777DA2"/>
    <w:rsid w:val="00784190"/>
    <w:rsid w:val="007932E8"/>
    <w:rsid w:val="007948C6"/>
    <w:rsid w:val="007B13CE"/>
    <w:rsid w:val="007B1D66"/>
    <w:rsid w:val="007C4284"/>
    <w:rsid w:val="007C4769"/>
    <w:rsid w:val="007C48D1"/>
    <w:rsid w:val="007D15A8"/>
    <w:rsid w:val="007D3650"/>
    <w:rsid w:val="007D40DC"/>
    <w:rsid w:val="007E42C6"/>
    <w:rsid w:val="007E517E"/>
    <w:rsid w:val="007E7451"/>
    <w:rsid w:val="007E79C2"/>
    <w:rsid w:val="007F43AB"/>
    <w:rsid w:val="00822BEA"/>
    <w:rsid w:val="0083232B"/>
    <w:rsid w:val="008437F0"/>
    <w:rsid w:val="00843DFC"/>
    <w:rsid w:val="00843EC3"/>
    <w:rsid w:val="00847B95"/>
    <w:rsid w:val="00852E68"/>
    <w:rsid w:val="008534A9"/>
    <w:rsid w:val="008564B5"/>
    <w:rsid w:val="008565D7"/>
    <w:rsid w:val="00864FF9"/>
    <w:rsid w:val="00875D38"/>
    <w:rsid w:val="00880954"/>
    <w:rsid w:val="008811B0"/>
    <w:rsid w:val="00882277"/>
    <w:rsid w:val="008841D3"/>
    <w:rsid w:val="00885310"/>
    <w:rsid w:val="00885AFC"/>
    <w:rsid w:val="00887A94"/>
    <w:rsid w:val="00891884"/>
    <w:rsid w:val="0089486F"/>
    <w:rsid w:val="00895CFE"/>
    <w:rsid w:val="008A54D2"/>
    <w:rsid w:val="008A7E3A"/>
    <w:rsid w:val="008B1B1A"/>
    <w:rsid w:val="008B2ED9"/>
    <w:rsid w:val="008B33AD"/>
    <w:rsid w:val="008B56C9"/>
    <w:rsid w:val="008C698C"/>
    <w:rsid w:val="008D15ED"/>
    <w:rsid w:val="008D19F9"/>
    <w:rsid w:val="008D2DC3"/>
    <w:rsid w:val="008D7963"/>
    <w:rsid w:val="008E1755"/>
    <w:rsid w:val="008E21BB"/>
    <w:rsid w:val="008F7FB8"/>
    <w:rsid w:val="0091443B"/>
    <w:rsid w:val="00916E48"/>
    <w:rsid w:val="0093064F"/>
    <w:rsid w:val="00933F9F"/>
    <w:rsid w:val="009479A6"/>
    <w:rsid w:val="00951413"/>
    <w:rsid w:val="00957D84"/>
    <w:rsid w:val="009641F6"/>
    <w:rsid w:val="0096612B"/>
    <w:rsid w:val="0097420C"/>
    <w:rsid w:val="0097506C"/>
    <w:rsid w:val="009809C4"/>
    <w:rsid w:val="00981063"/>
    <w:rsid w:val="00981820"/>
    <w:rsid w:val="009900C4"/>
    <w:rsid w:val="00996E94"/>
    <w:rsid w:val="009A15C3"/>
    <w:rsid w:val="009A16C2"/>
    <w:rsid w:val="009A2FE6"/>
    <w:rsid w:val="009A4723"/>
    <w:rsid w:val="009A7464"/>
    <w:rsid w:val="009B39CA"/>
    <w:rsid w:val="009B4C2A"/>
    <w:rsid w:val="009C57CD"/>
    <w:rsid w:val="009C73B5"/>
    <w:rsid w:val="009D2EEB"/>
    <w:rsid w:val="009D6635"/>
    <w:rsid w:val="009D6974"/>
    <w:rsid w:val="009E26E7"/>
    <w:rsid w:val="009E4D9A"/>
    <w:rsid w:val="009F5BC9"/>
    <w:rsid w:val="00A05EFE"/>
    <w:rsid w:val="00A07662"/>
    <w:rsid w:val="00A12B87"/>
    <w:rsid w:val="00A142AC"/>
    <w:rsid w:val="00A309E2"/>
    <w:rsid w:val="00A34C2B"/>
    <w:rsid w:val="00A4162E"/>
    <w:rsid w:val="00A4238E"/>
    <w:rsid w:val="00A43FE2"/>
    <w:rsid w:val="00A46660"/>
    <w:rsid w:val="00A46A60"/>
    <w:rsid w:val="00A52235"/>
    <w:rsid w:val="00A61CDD"/>
    <w:rsid w:val="00A67074"/>
    <w:rsid w:val="00A74812"/>
    <w:rsid w:val="00A828C3"/>
    <w:rsid w:val="00A84846"/>
    <w:rsid w:val="00A84AAA"/>
    <w:rsid w:val="00A940E4"/>
    <w:rsid w:val="00A94AB9"/>
    <w:rsid w:val="00A94C9E"/>
    <w:rsid w:val="00A9559E"/>
    <w:rsid w:val="00A9563F"/>
    <w:rsid w:val="00AA1901"/>
    <w:rsid w:val="00AA1A3D"/>
    <w:rsid w:val="00AA3887"/>
    <w:rsid w:val="00AB1393"/>
    <w:rsid w:val="00AC7A22"/>
    <w:rsid w:val="00AD66E2"/>
    <w:rsid w:val="00AD6D67"/>
    <w:rsid w:val="00AE2E57"/>
    <w:rsid w:val="00AE3481"/>
    <w:rsid w:val="00AF324D"/>
    <w:rsid w:val="00AF334B"/>
    <w:rsid w:val="00B02B4F"/>
    <w:rsid w:val="00B03484"/>
    <w:rsid w:val="00B1081C"/>
    <w:rsid w:val="00B12EE0"/>
    <w:rsid w:val="00B17582"/>
    <w:rsid w:val="00B17872"/>
    <w:rsid w:val="00B22918"/>
    <w:rsid w:val="00B26DD2"/>
    <w:rsid w:val="00B471E4"/>
    <w:rsid w:val="00B546B4"/>
    <w:rsid w:val="00B7324C"/>
    <w:rsid w:val="00B739FB"/>
    <w:rsid w:val="00B74AFE"/>
    <w:rsid w:val="00B81920"/>
    <w:rsid w:val="00B833CC"/>
    <w:rsid w:val="00B841D5"/>
    <w:rsid w:val="00BA163B"/>
    <w:rsid w:val="00BA1835"/>
    <w:rsid w:val="00BA23BC"/>
    <w:rsid w:val="00BA2B69"/>
    <w:rsid w:val="00BA5EFD"/>
    <w:rsid w:val="00BA7FB4"/>
    <w:rsid w:val="00BB375F"/>
    <w:rsid w:val="00BB6432"/>
    <w:rsid w:val="00BB6E2C"/>
    <w:rsid w:val="00BC5629"/>
    <w:rsid w:val="00BC7FEA"/>
    <w:rsid w:val="00BD495E"/>
    <w:rsid w:val="00BD7BC2"/>
    <w:rsid w:val="00BE48D6"/>
    <w:rsid w:val="00BF19DA"/>
    <w:rsid w:val="00BF472F"/>
    <w:rsid w:val="00BF52A4"/>
    <w:rsid w:val="00BF5DCA"/>
    <w:rsid w:val="00C2245D"/>
    <w:rsid w:val="00C226D4"/>
    <w:rsid w:val="00C277CD"/>
    <w:rsid w:val="00C33D39"/>
    <w:rsid w:val="00C3439D"/>
    <w:rsid w:val="00C37C04"/>
    <w:rsid w:val="00C41A44"/>
    <w:rsid w:val="00C42E2E"/>
    <w:rsid w:val="00C44ECB"/>
    <w:rsid w:val="00C4590A"/>
    <w:rsid w:val="00C513C1"/>
    <w:rsid w:val="00C51BCD"/>
    <w:rsid w:val="00C64E4A"/>
    <w:rsid w:val="00C72960"/>
    <w:rsid w:val="00C7638D"/>
    <w:rsid w:val="00C83C87"/>
    <w:rsid w:val="00C84FA6"/>
    <w:rsid w:val="00C86561"/>
    <w:rsid w:val="00C91751"/>
    <w:rsid w:val="00CA2109"/>
    <w:rsid w:val="00CA455A"/>
    <w:rsid w:val="00CB2D2E"/>
    <w:rsid w:val="00CB711A"/>
    <w:rsid w:val="00CE7705"/>
    <w:rsid w:val="00CF3C12"/>
    <w:rsid w:val="00D04DF5"/>
    <w:rsid w:val="00D12B2F"/>
    <w:rsid w:val="00D17E9D"/>
    <w:rsid w:val="00D277BE"/>
    <w:rsid w:val="00D41E4A"/>
    <w:rsid w:val="00D508C4"/>
    <w:rsid w:val="00D61E35"/>
    <w:rsid w:val="00D672F9"/>
    <w:rsid w:val="00D73794"/>
    <w:rsid w:val="00D7418E"/>
    <w:rsid w:val="00D77354"/>
    <w:rsid w:val="00D90302"/>
    <w:rsid w:val="00D96A29"/>
    <w:rsid w:val="00DC43E7"/>
    <w:rsid w:val="00DC46E1"/>
    <w:rsid w:val="00DC6091"/>
    <w:rsid w:val="00DC745D"/>
    <w:rsid w:val="00DF6A2F"/>
    <w:rsid w:val="00E002EB"/>
    <w:rsid w:val="00E125F3"/>
    <w:rsid w:val="00E12B85"/>
    <w:rsid w:val="00E14AC2"/>
    <w:rsid w:val="00E16545"/>
    <w:rsid w:val="00E2052B"/>
    <w:rsid w:val="00E2105D"/>
    <w:rsid w:val="00E253B7"/>
    <w:rsid w:val="00E30B55"/>
    <w:rsid w:val="00E32832"/>
    <w:rsid w:val="00E42B31"/>
    <w:rsid w:val="00E4616D"/>
    <w:rsid w:val="00E53FF9"/>
    <w:rsid w:val="00E712CD"/>
    <w:rsid w:val="00E71F66"/>
    <w:rsid w:val="00E75F49"/>
    <w:rsid w:val="00E761CE"/>
    <w:rsid w:val="00E76AED"/>
    <w:rsid w:val="00E80290"/>
    <w:rsid w:val="00E81A57"/>
    <w:rsid w:val="00E82A1F"/>
    <w:rsid w:val="00E83845"/>
    <w:rsid w:val="00EB4A52"/>
    <w:rsid w:val="00EC0B63"/>
    <w:rsid w:val="00EC6FE4"/>
    <w:rsid w:val="00ED288B"/>
    <w:rsid w:val="00ED3B68"/>
    <w:rsid w:val="00ED3F6B"/>
    <w:rsid w:val="00EE3229"/>
    <w:rsid w:val="00EE58B4"/>
    <w:rsid w:val="00EE5FFC"/>
    <w:rsid w:val="00EE6EC3"/>
    <w:rsid w:val="00EF1C27"/>
    <w:rsid w:val="00EF1FFD"/>
    <w:rsid w:val="00F02F5A"/>
    <w:rsid w:val="00F042C2"/>
    <w:rsid w:val="00F2070B"/>
    <w:rsid w:val="00F3134D"/>
    <w:rsid w:val="00F31605"/>
    <w:rsid w:val="00F4121A"/>
    <w:rsid w:val="00F45C29"/>
    <w:rsid w:val="00F50A06"/>
    <w:rsid w:val="00F63644"/>
    <w:rsid w:val="00F67CD6"/>
    <w:rsid w:val="00F72275"/>
    <w:rsid w:val="00F84EAC"/>
    <w:rsid w:val="00F857B2"/>
    <w:rsid w:val="00F900F7"/>
    <w:rsid w:val="00F968BA"/>
    <w:rsid w:val="00F97895"/>
    <w:rsid w:val="00FA06C7"/>
    <w:rsid w:val="00FB1D6A"/>
    <w:rsid w:val="00FC2C4A"/>
    <w:rsid w:val="00FC777F"/>
    <w:rsid w:val="00FD0756"/>
    <w:rsid w:val="00FD488A"/>
    <w:rsid w:val="00FD53CB"/>
    <w:rsid w:val="00FD6707"/>
    <w:rsid w:val="00FE05E1"/>
    <w:rsid w:val="00FE0EC9"/>
    <w:rsid w:val="00FE3D48"/>
    <w:rsid w:val="00FE6F28"/>
    <w:rsid w:val="00FF2E56"/>
    <w:rsid w:val="00FF4637"/>
    <w:rsid w:val="00FF5F6A"/>
    <w:rsid w:val="033A0A72"/>
    <w:rsid w:val="0360BA04"/>
    <w:rsid w:val="0DC57A7F"/>
    <w:rsid w:val="1FE3B3DC"/>
    <w:rsid w:val="22F6487D"/>
    <w:rsid w:val="3278E4CB"/>
    <w:rsid w:val="3414B52C"/>
    <w:rsid w:val="35B0858D"/>
    <w:rsid w:val="420D24EF"/>
    <w:rsid w:val="48DBA19A"/>
    <w:rsid w:val="619B2DAE"/>
    <w:rsid w:val="6B5032D7"/>
    <w:rsid w:val="7B473BD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7D166"/>
  <w15:chartTrackingRefBased/>
  <w15:docId w15:val="{99C4AE8D-BD42-4689-9A17-2B34D18BA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uiPriority w:val="99"/>
    <w:unhideWhenUsed/>
    <w:qFormat/>
    <w:rsid w:val="001967A7"/>
    <w:pPr>
      <w:keepNext/>
      <w:keepLines/>
      <w:tabs>
        <w:tab w:val="left" w:leader="dot" w:pos="1077"/>
      </w:tabs>
      <w:spacing w:after="0" w:line="300" w:lineRule="atLeast"/>
    </w:pPr>
    <w:rPr>
      <w:rFonts w:ascii="Arial" w:hAnsi="Arial" w:cstheme="minorHAnsi"/>
      <w:i/>
      <w:iCs/>
      <w:sz w:val="20"/>
      <w:szCs w:val="20"/>
    </w:rPr>
  </w:style>
  <w:style w:type="table" w:styleId="TableGrid">
    <w:name w:val="Table Grid"/>
    <w:basedOn w:val="TableNormal"/>
    <w:uiPriority w:val="59"/>
    <w:rsid w:val="00895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44B0"/>
    <w:rPr>
      <w:sz w:val="16"/>
      <w:szCs w:val="16"/>
    </w:rPr>
  </w:style>
  <w:style w:type="paragraph" w:styleId="CommentText">
    <w:name w:val="annotation text"/>
    <w:basedOn w:val="Normal"/>
    <w:link w:val="CommentTextChar"/>
    <w:uiPriority w:val="99"/>
    <w:unhideWhenUsed/>
    <w:rsid w:val="005744B0"/>
    <w:pPr>
      <w:spacing w:line="240" w:lineRule="auto"/>
    </w:pPr>
    <w:rPr>
      <w:sz w:val="20"/>
      <w:szCs w:val="20"/>
    </w:rPr>
  </w:style>
  <w:style w:type="character" w:customStyle="1" w:styleId="CommentTextChar">
    <w:name w:val="Comment Text Char"/>
    <w:basedOn w:val="DefaultParagraphFont"/>
    <w:link w:val="CommentText"/>
    <w:uiPriority w:val="99"/>
    <w:rsid w:val="005744B0"/>
    <w:rPr>
      <w:sz w:val="20"/>
      <w:szCs w:val="20"/>
      <w:lang w:val="de-CH"/>
    </w:rPr>
  </w:style>
  <w:style w:type="paragraph" w:styleId="CommentSubject">
    <w:name w:val="annotation subject"/>
    <w:basedOn w:val="CommentText"/>
    <w:next w:val="CommentText"/>
    <w:link w:val="CommentSubjectChar"/>
    <w:uiPriority w:val="99"/>
    <w:semiHidden/>
    <w:unhideWhenUsed/>
    <w:rsid w:val="005744B0"/>
    <w:rPr>
      <w:b/>
      <w:bCs/>
    </w:rPr>
  </w:style>
  <w:style w:type="character" w:customStyle="1" w:styleId="CommentSubjectChar">
    <w:name w:val="Comment Subject Char"/>
    <w:basedOn w:val="CommentTextChar"/>
    <w:link w:val="CommentSubject"/>
    <w:uiPriority w:val="99"/>
    <w:semiHidden/>
    <w:rsid w:val="005744B0"/>
    <w:rPr>
      <w:b/>
      <w:bCs/>
      <w:sz w:val="20"/>
      <w:szCs w:val="20"/>
      <w:lang w:val="de-CH"/>
    </w:rPr>
  </w:style>
  <w:style w:type="character" w:styleId="Hyperlink">
    <w:name w:val="Hyperlink"/>
    <w:basedOn w:val="DefaultParagraphFont"/>
    <w:uiPriority w:val="99"/>
    <w:unhideWhenUsed/>
    <w:rsid w:val="000F1188"/>
    <w:rPr>
      <w:color w:val="0563C1" w:themeColor="hyperlink"/>
      <w:u w:val="single"/>
    </w:rPr>
  </w:style>
  <w:style w:type="character" w:styleId="UnresolvedMention">
    <w:name w:val="Unresolved Mention"/>
    <w:basedOn w:val="DefaultParagraphFont"/>
    <w:uiPriority w:val="99"/>
    <w:semiHidden/>
    <w:unhideWhenUsed/>
    <w:rsid w:val="000F1188"/>
    <w:rPr>
      <w:color w:val="605E5C"/>
      <w:shd w:val="clear" w:color="auto" w:fill="E1DFDD"/>
    </w:rPr>
  </w:style>
  <w:style w:type="character" w:styleId="Mention">
    <w:name w:val="Mention"/>
    <w:basedOn w:val="DefaultParagraphFont"/>
    <w:uiPriority w:val="99"/>
    <w:unhideWhenUsed/>
    <w:rsid w:val="00CB711A"/>
    <w:rPr>
      <w:color w:val="2B579A"/>
      <w:shd w:val="clear" w:color="auto" w:fill="E1DFDD"/>
    </w:rPr>
  </w:style>
  <w:style w:type="paragraph" w:styleId="Caption">
    <w:name w:val="caption"/>
    <w:basedOn w:val="Normal"/>
    <w:next w:val="Normal"/>
    <w:uiPriority w:val="35"/>
    <w:unhideWhenUsed/>
    <w:qFormat/>
    <w:rsid w:val="00CA2109"/>
    <w:pPr>
      <w:spacing w:after="200" w:line="240" w:lineRule="auto"/>
    </w:pPr>
    <w:rPr>
      <w:rFonts w:ascii="Arial" w:hAnsi="Arial"/>
      <w:i/>
      <w:iCs/>
      <w:color w:val="000000" w:themeColor="text1"/>
      <w:sz w:val="20"/>
      <w:szCs w:val="18"/>
    </w:rPr>
  </w:style>
  <w:style w:type="paragraph" w:styleId="Header">
    <w:name w:val="header"/>
    <w:basedOn w:val="Normal"/>
    <w:link w:val="HeaderChar"/>
    <w:uiPriority w:val="99"/>
    <w:unhideWhenUsed/>
    <w:rsid w:val="00DC46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46E1"/>
    <w:rPr>
      <w:lang w:val="de-CH"/>
    </w:rPr>
  </w:style>
  <w:style w:type="paragraph" w:styleId="Footer">
    <w:name w:val="footer"/>
    <w:basedOn w:val="Normal"/>
    <w:link w:val="FooterChar"/>
    <w:uiPriority w:val="99"/>
    <w:unhideWhenUsed/>
    <w:rsid w:val="00DC46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46E1"/>
    <w:rPr>
      <w:lang w:val="de-CH"/>
    </w:rPr>
  </w:style>
  <w:style w:type="paragraph" w:styleId="Revision">
    <w:name w:val="Revision"/>
    <w:hidden/>
    <w:uiPriority w:val="99"/>
    <w:semiHidden/>
    <w:rsid w:val="00362DA3"/>
    <w:pPr>
      <w:spacing w:after="0" w:line="240" w:lineRule="auto"/>
    </w:pPr>
    <w:rPr>
      <w:lang w:val="de-CH"/>
    </w:rPr>
  </w:style>
  <w:style w:type="character" w:customStyle="1" w:styleId="cf01">
    <w:name w:val="cf01"/>
    <w:basedOn w:val="DefaultParagraphFont"/>
    <w:rsid w:val="006320AC"/>
    <w:rPr>
      <w:rFonts w:ascii="Segoe UI" w:hAnsi="Segoe UI" w:cs="Segoe UI" w:hint="default"/>
      <w:sz w:val="18"/>
      <w:szCs w:val="18"/>
    </w:rPr>
  </w:style>
  <w:style w:type="paragraph" w:styleId="NoSpacing">
    <w:name w:val="No Spacing"/>
    <w:uiPriority w:val="1"/>
    <w:qFormat/>
    <w:rsid w:val="00C51BCD"/>
    <w:pPr>
      <w:spacing w:after="0" w:line="240" w:lineRule="auto"/>
    </w:pPr>
    <w:rPr>
      <w:kern w:val="0"/>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629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D o c u m e n t S e t t i n g s   x m l n s : x s d = " h t t p : / / w w w . w 3 . o r g / 2 0 0 1 / X M L S c h e m a "   x m l n s : x s i = " h t t p : / / w w w . w 3 . o r g / 2 0 0 1 / X M L S c h e m a - i n s t a n c e "   x m l n s = " h t t p : / / w w w . z h a w . c h / A c c e s s i b i l i t y A d d I n " >  
     < C h e c k H e a d i n g H i e r a r c h y > t r u e < / C h e c k H e a d i n g H i e r a r c h y >  
     < C h e c k R e a d i n g O r d e r > f a l s e < / C h e c k R e a d i n g O r d e r >  
     < C h e c k T a b l e H e a d e r > t r u e < / C h e c k T a b l e H e a d e r >  
     < C h e c k D o c T i t l e > t r u e < / C h e c k D o c T i t l e >  
     < C h e c k L a n g u a g e S e t t i n g > t r u e < / C h e c k L a n g u a g e S e t t i n g >  
     < C h e c k A l t T e x t > t r u e < / C h e c k A l t T e x t >  
     < C h e c k T e x t S i z e > f a l s e < / C h e c k T e x t S i z e >  
     < C h e c k S c r e e n T i p > t r u e < / C h e c k S c r e e n T i p >  
     < S h o w S h a p e N a m e C o l u m n > f a l s e < / S h o w S h a p e N a m e C o l u m n >  
     < S h o w I s s u e D e s c r i p t i o n > t r u e < / S h o w I s s u e D e s c r i p t i o n >  
 < / D o c u m e n t S e t t i n g 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8bb9701-99cc-4a7b-b8f7-d07cec339991">
      <Terms xmlns="http://schemas.microsoft.com/office/infopath/2007/PartnerControls"/>
    </lcf76f155ced4ddcb4097134ff3c332f>
    <TaxCatchAll xmlns="68628b2f-7e15-4bb9-b45d-9b408bd3f43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kument" ma:contentTypeID="0x01010099C98C021B4F8947B3A1579C925800F2" ma:contentTypeVersion="17" ma:contentTypeDescription="Ein neues Dokument erstellen." ma:contentTypeScope="" ma:versionID="e230af1b0b3527bc90dfc10aa7e8218e">
  <xsd:schema xmlns:xsd="http://www.w3.org/2001/XMLSchema" xmlns:xs="http://www.w3.org/2001/XMLSchema" xmlns:p="http://schemas.microsoft.com/office/2006/metadata/properties" xmlns:ns2="88bb9701-99cc-4a7b-b8f7-d07cec339991" xmlns:ns3="68628b2f-7e15-4bb9-b45d-9b408bd3f434" xmlns:ns4="3d33e131-c02a-4e0c-a0a4-558887de10c6" targetNamespace="http://schemas.microsoft.com/office/2006/metadata/properties" ma:root="true" ma:fieldsID="8cdb7a29172f85192b35f305b0335a6f" ns2:_="" ns3:_="" ns4:_="">
    <xsd:import namespace="88bb9701-99cc-4a7b-b8f7-d07cec339991"/>
    <xsd:import namespace="68628b2f-7e15-4bb9-b45d-9b408bd3f434"/>
    <xsd:import namespace="3d33e131-c02a-4e0c-a0a4-558887de10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bb9701-99cc-4a7b-b8f7-d07cec3399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19e3ed14-352d-4aa2-a63b-0b06d7ab5fe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628b2f-7e15-4bb9-b45d-9b408bd3f43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ad4d29c6-e03f-429e-aab0-e5ff54aabb1c}" ma:internalName="TaxCatchAll" ma:showField="CatchAllData" ma:web="3d33e131-c02a-4e0c-a0a4-558887de10c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d33e131-c02a-4e0c-a0a4-558887de10c6" elementFormDefault="qualified">
    <xsd:import namespace="http://schemas.microsoft.com/office/2006/documentManagement/types"/>
    <xsd:import namespace="http://schemas.microsoft.com/office/infopath/2007/PartnerControls"/>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FF8B6B-710F-4B66-9100-81D715B6B756}">
  <ds:schemaRefs>
    <ds:schemaRef ds:uri="http://schemas.openxmlformats.org/officeDocument/2006/bibliography"/>
  </ds:schemaRefs>
</ds:datastoreItem>
</file>

<file path=customXml/itemProps2.xml><?xml version="1.0" encoding="utf-8"?>
<ds:datastoreItem xmlns:ds="http://schemas.openxmlformats.org/officeDocument/2006/customXml" ds:itemID="{0B29BA4B-D8DE-4394-8E3A-8824FCD9A183}">
  <ds:schemaRefs>
    <ds:schemaRef ds:uri="http://www.w3.org/2001/XMLSchema"/>
    <ds:schemaRef ds:uri="http://www.zhaw.ch/AccessibilityAddIn"/>
  </ds:schemaRefs>
</ds:datastoreItem>
</file>

<file path=customXml/itemProps3.xml><?xml version="1.0" encoding="utf-8"?>
<ds:datastoreItem xmlns:ds="http://schemas.openxmlformats.org/officeDocument/2006/customXml" ds:itemID="{4A35CD1F-527C-4D4E-A050-F25C0C2A4861}">
  <ds:schemaRefs>
    <ds:schemaRef ds:uri="http://schemas.microsoft.com/office/2006/metadata/properties"/>
    <ds:schemaRef ds:uri="http://schemas.microsoft.com/office/infopath/2007/PartnerControls"/>
    <ds:schemaRef ds:uri="88bb9701-99cc-4a7b-b8f7-d07cec339991"/>
    <ds:schemaRef ds:uri="68628b2f-7e15-4bb9-b45d-9b408bd3f434"/>
  </ds:schemaRefs>
</ds:datastoreItem>
</file>

<file path=customXml/itemProps4.xml><?xml version="1.0" encoding="utf-8"?>
<ds:datastoreItem xmlns:ds="http://schemas.openxmlformats.org/officeDocument/2006/customXml" ds:itemID="{6383E018-5E48-42CA-84B6-4C07E6B6521D}">
  <ds:schemaRefs>
    <ds:schemaRef ds:uri="http://schemas.microsoft.com/sharepoint/v3/contenttype/forms"/>
  </ds:schemaRefs>
</ds:datastoreItem>
</file>

<file path=customXml/itemProps5.xml><?xml version="1.0" encoding="utf-8"?>
<ds:datastoreItem xmlns:ds="http://schemas.openxmlformats.org/officeDocument/2006/customXml" ds:itemID="{6AEF654D-CCB9-448E-9739-06FE740207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bb9701-99cc-4a7b-b8f7-d07cec339991"/>
    <ds:schemaRef ds:uri="68628b2f-7e15-4bb9-b45d-9b408bd3f434"/>
    <ds:schemaRef ds:uri="3d33e131-c02a-4e0c-a0a4-558887de10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89</Words>
  <Characters>3933</Characters>
  <Application>Microsoft Office Word</Application>
  <DocSecurity>0</DocSecurity>
  <Lines>32</Lines>
  <Paragraphs>9</Paragraphs>
  <ScaleCrop>false</ScaleCrop>
  <Company/>
  <LinksUpToDate>false</LinksUpToDate>
  <CharactersWithSpaces>4613</CharactersWithSpaces>
  <SharedDoc>false</SharedDoc>
  <HLinks>
    <vt:vector size="6" baseType="variant">
      <vt:variant>
        <vt:i4>5439514</vt:i4>
      </vt:variant>
      <vt:variant>
        <vt:i4>0</vt:i4>
      </vt:variant>
      <vt:variant>
        <vt:i4>0</vt:i4>
      </vt:variant>
      <vt:variant>
        <vt:i4>5</vt:i4>
      </vt:variant>
      <vt:variant>
        <vt:lpwstr>https://www.bfs.admin.ch/asset/de/756686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iger Sarah (heig)</dc:creator>
  <cp:keywords/>
  <dc:description/>
  <cp:lastModifiedBy>Tom Flint</cp:lastModifiedBy>
  <cp:revision>6</cp:revision>
  <cp:lastPrinted>2024-05-22T16:47:00Z</cp:lastPrinted>
  <dcterms:created xsi:type="dcterms:W3CDTF">2025-12-12T08:51:00Z</dcterms:created>
  <dcterms:modified xsi:type="dcterms:W3CDTF">2026-01-30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4-02-15T16:18:13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fd590fd9-d952-4efb-a422-ac178023bf19</vt:lpwstr>
  </property>
  <property fmtid="{D5CDD505-2E9C-101B-9397-08002B2CF9AE}" pid="8" name="MSIP_Label_10d9bad3-6dac-4e9a-89a3-89f3b8d247b2_ContentBits">
    <vt:lpwstr>0</vt:lpwstr>
  </property>
  <property fmtid="{D5CDD505-2E9C-101B-9397-08002B2CF9AE}" pid="9" name="ContentTypeId">
    <vt:lpwstr>0x01010099C98C021B4F8947B3A1579C925800F2</vt:lpwstr>
  </property>
  <property fmtid="{D5CDD505-2E9C-101B-9397-08002B2CF9AE}" pid="10" name="MediaServiceImageTags">
    <vt:lpwstr/>
  </property>
</Properties>
</file>